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95435" w14:textId="30046809" w:rsidR="0041716B" w:rsidRPr="0061124D" w:rsidRDefault="002B624E" w:rsidP="002B624E">
      <w:pPr>
        <w:jc w:val="center"/>
        <w:rPr>
          <w:rFonts w:ascii="Times New Roman" w:hAnsi="Times New Roman" w:cs="Times New Roman"/>
          <w:sz w:val="20"/>
          <w:szCs w:val="20"/>
        </w:rPr>
      </w:pPr>
      <w:r w:rsidRPr="0061124D">
        <w:rPr>
          <w:rFonts w:ascii="Times New Roman" w:hAnsi="Times New Roman" w:cs="Times New Roman"/>
          <w:sz w:val="20"/>
          <w:szCs w:val="20"/>
        </w:rPr>
        <w:t xml:space="preserve">Fig </w:t>
      </w:r>
      <w:r w:rsidR="006C7CEC" w:rsidRPr="0061124D">
        <w:rPr>
          <w:rFonts w:ascii="Times New Roman" w:hAnsi="Times New Roman" w:cs="Times New Roman"/>
          <w:sz w:val="20"/>
          <w:szCs w:val="20"/>
        </w:rPr>
        <w:t>1: Radiomics</w:t>
      </w:r>
      <w:r w:rsidRPr="0061124D">
        <w:rPr>
          <w:rFonts w:ascii="Times New Roman" w:hAnsi="Times New Roman" w:cs="Times New Roman"/>
          <w:sz w:val="20"/>
          <w:szCs w:val="20"/>
        </w:rPr>
        <w:t xml:space="preserve"> feature selection using LASSO regression mode</w:t>
      </w:r>
      <w:r w:rsidR="0041716B" w:rsidRPr="0061124D">
        <w:rPr>
          <w:rFonts w:ascii="Times New Roman" w:hAnsi="Times New Roman" w:cs="Times New Roman"/>
          <w:sz w:val="20"/>
          <w:szCs w:val="20"/>
        </w:rPr>
        <w:br/>
      </w:r>
      <w:r w:rsidRPr="0061124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D1FA77F" wp14:editId="0A20D80D">
            <wp:extent cx="8863330" cy="1925955"/>
            <wp:effectExtent l="0" t="0" r="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2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9AD4A" w14:textId="1E4D84ED" w:rsidR="0041716B" w:rsidRPr="0061124D" w:rsidRDefault="00347E53" w:rsidP="002B624E">
      <w:pPr>
        <w:jc w:val="left"/>
        <w:rPr>
          <w:rFonts w:ascii="Times New Roman" w:hAnsi="Times New Roman" w:cs="Times New Roman"/>
          <w:color w:val="131413"/>
          <w:sz w:val="20"/>
          <w:szCs w:val="20"/>
        </w:rPr>
      </w:pPr>
      <w:r w:rsidRPr="0061124D">
        <w:rPr>
          <w:rFonts w:ascii="Times New Roman" w:hAnsi="Times New Roman" w:cs="Times New Roman"/>
          <w:color w:val="131413"/>
          <w:sz w:val="20"/>
          <w:szCs w:val="20"/>
        </w:rPr>
        <w:t>Fig 1</w:t>
      </w:r>
      <w:r w:rsidR="00564D65" w:rsidRPr="0061124D">
        <w:rPr>
          <w:rFonts w:ascii="Times New Roman" w:hAnsi="Times New Roman" w:cs="Times New Roman"/>
          <w:color w:val="131413"/>
          <w:sz w:val="20"/>
          <w:szCs w:val="20"/>
        </w:rPr>
        <w:t>a: Tuning</w:t>
      </w:r>
      <w:r w:rsidR="0041716B" w:rsidRPr="0061124D">
        <w:rPr>
          <w:rFonts w:ascii="Times New Roman" w:hAnsi="Times New Roman" w:cs="Times New Roman"/>
          <w:color w:val="131413"/>
          <w:sz w:val="20"/>
          <w:szCs w:val="20"/>
        </w:rPr>
        <w:t xml:space="preserve"> parameter λ selection in the least absolute shrinkage and selection operator model used 10-fold cross-validation via minimum criteria. Area under the receiver operating characteristic curve was plotted versus the log λ. </w:t>
      </w:r>
      <w:r w:rsidR="00A54B38" w:rsidRPr="0061124D">
        <w:rPr>
          <w:rFonts w:ascii="Times New Roman" w:hAnsi="Times New Roman" w:cs="Times New Roman"/>
          <w:color w:val="131413"/>
          <w:sz w:val="20"/>
          <w:szCs w:val="20"/>
        </w:rPr>
        <w:t>Dotted vertical lines were drawn at the optimal values by using the minimum criteria and the 1 standard error of the minimum criteria (the 1-SE criteria).</w:t>
      </w:r>
      <w:r w:rsidR="00AF2301" w:rsidRPr="0061124D">
        <w:rPr>
          <w:rFonts w:ascii="Times New Roman" w:hAnsi="Times New Roman" w:cs="Times New Roman"/>
          <w:color w:val="131413"/>
          <w:sz w:val="20"/>
          <w:szCs w:val="20"/>
        </w:rPr>
        <w:t xml:space="preserve"> The optimal λ value of 0.002175 with log (λ) =-2.663 was </w:t>
      </w:r>
      <w:bookmarkStart w:id="0" w:name="OLE_LINK1"/>
      <w:r w:rsidR="00917BA8" w:rsidRPr="0061124D">
        <w:rPr>
          <w:rFonts w:ascii="Times New Roman" w:hAnsi="Times New Roman" w:cs="Times New Roman"/>
          <w:color w:val="131413"/>
          <w:sz w:val="20"/>
          <w:szCs w:val="20"/>
        </w:rPr>
        <w:t>selected. Fig</w:t>
      </w:r>
      <w:r w:rsidR="0041716B" w:rsidRPr="0061124D">
        <w:rPr>
          <w:rFonts w:ascii="Times New Roman" w:hAnsi="Times New Roman" w:cs="Times New Roman"/>
          <w:color w:val="131413"/>
          <w:sz w:val="20"/>
          <w:szCs w:val="20"/>
        </w:rPr>
        <w:t xml:space="preserve"> </w:t>
      </w:r>
      <w:r w:rsidR="002B624E" w:rsidRPr="0061124D">
        <w:rPr>
          <w:rFonts w:ascii="Times New Roman" w:hAnsi="Times New Roman" w:cs="Times New Roman"/>
          <w:color w:val="131413"/>
          <w:sz w:val="20"/>
          <w:szCs w:val="20"/>
        </w:rPr>
        <w:t>1b</w:t>
      </w:r>
      <w:r w:rsidR="00CD1EFC" w:rsidRPr="0061124D">
        <w:rPr>
          <w:rFonts w:ascii="Times New Roman" w:hAnsi="Times New Roman" w:cs="Times New Roman"/>
          <w:color w:val="131413"/>
          <w:sz w:val="20"/>
          <w:szCs w:val="20"/>
        </w:rPr>
        <w:t xml:space="preserve">: </w:t>
      </w:r>
      <w:bookmarkEnd w:id="0"/>
      <w:r w:rsidR="00CD1EFC" w:rsidRPr="0061124D">
        <w:rPr>
          <w:rFonts w:ascii="Times New Roman" w:hAnsi="Times New Roman" w:cs="Times New Roman"/>
          <w:color w:val="131413"/>
          <w:sz w:val="20"/>
          <w:szCs w:val="20"/>
        </w:rPr>
        <w:t>LASSO</w:t>
      </w:r>
      <w:r w:rsidR="0041716B" w:rsidRPr="0061124D">
        <w:rPr>
          <w:rFonts w:ascii="Times New Roman" w:hAnsi="Times New Roman" w:cs="Times New Roman"/>
          <w:color w:val="131413"/>
          <w:sz w:val="20"/>
          <w:szCs w:val="20"/>
        </w:rPr>
        <w:t xml:space="preserve"> coefficient profiles of the 777 radiomics features. A coefficient profile plot was produced against the log(λ) sequence, and the optimal 4</w:t>
      </w:r>
      <w:r w:rsidR="00462E2F">
        <w:rPr>
          <w:rFonts w:ascii="Times New Roman" w:hAnsi="Times New Roman" w:cs="Times New Roman"/>
          <w:color w:val="131413"/>
          <w:sz w:val="20"/>
          <w:szCs w:val="20"/>
        </w:rPr>
        <w:t xml:space="preserve">2 </w:t>
      </w:r>
      <w:r w:rsidR="0041716B" w:rsidRPr="0061124D">
        <w:rPr>
          <w:rFonts w:ascii="Times New Roman" w:hAnsi="Times New Roman" w:cs="Times New Roman"/>
          <w:color w:val="131413"/>
          <w:sz w:val="20"/>
          <w:szCs w:val="20"/>
        </w:rPr>
        <w:t>non-zero coefficients were generated at the value selected using tenfold cross-validation</w:t>
      </w:r>
      <w:r w:rsidR="002B624E" w:rsidRPr="0061124D">
        <w:rPr>
          <w:rFonts w:ascii="Times New Roman" w:hAnsi="Times New Roman" w:cs="Times New Roman" w:hint="eastAsia"/>
          <w:color w:val="131413"/>
          <w:sz w:val="20"/>
          <w:szCs w:val="20"/>
        </w:rPr>
        <w:t>.</w:t>
      </w:r>
    </w:p>
    <w:p w14:paraId="5286DD99" w14:textId="2D2A2E99" w:rsidR="00B60816" w:rsidRPr="0061124D" w:rsidRDefault="00B60816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54992E9" w14:textId="1B2BE8F1" w:rsidR="00116372" w:rsidRPr="0061124D" w:rsidRDefault="00116372" w:rsidP="001163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295E019" w14:textId="77777777" w:rsidR="00116372" w:rsidRPr="0061124D" w:rsidRDefault="00116372" w:rsidP="001163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AC2BE54" w14:textId="0FEB1CCD" w:rsidR="00116372" w:rsidRPr="0061124D" w:rsidRDefault="00116372" w:rsidP="001163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9BCB0E6" w14:textId="66DB4BE2" w:rsidR="001273EA" w:rsidRPr="0061124D" w:rsidRDefault="001273EA" w:rsidP="001163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5FAFF43" w14:textId="091F5EDF" w:rsidR="001273EA" w:rsidRPr="0061124D" w:rsidRDefault="001273EA" w:rsidP="001163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38746F7" w14:textId="47BA1CD0" w:rsidR="001273EA" w:rsidRPr="0061124D" w:rsidRDefault="001273EA" w:rsidP="001163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49F04269" w14:textId="213090BC" w:rsidR="001273EA" w:rsidRPr="0061124D" w:rsidRDefault="001273EA" w:rsidP="001163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6E54EE5D" w14:textId="77777777" w:rsidR="001273EA" w:rsidRPr="0061124D" w:rsidRDefault="001273EA" w:rsidP="0011637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160E6CD0" w14:textId="77777777" w:rsidR="006E0CF4" w:rsidRPr="0061124D" w:rsidRDefault="006E0CF4" w:rsidP="00607E9D">
      <w:pPr>
        <w:jc w:val="center"/>
        <w:rPr>
          <w:rStyle w:val="fontstyle01"/>
          <w:rFonts w:ascii="Times New Roman" w:hAnsi="Times New Roman" w:cs="Times New Roman"/>
        </w:rPr>
      </w:pPr>
    </w:p>
    <w:p w14:paraId="010DF1D0" w14:textId="09DB9EC6" w:rsidR="00D202F3" w:rsidRPr="0061124D" w:rsidRDefault="00BD61BE" w:rsidP="00607E9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1124D">
        <w:rPr>
          <w:rStyle w:val="fontstyle01"/>
          <w:rFonts w:ascii="Times New Roman" w:hAnsi="Times New Roman" w:cs="Times New Roman"/>
          <w:b w:val="0"/>
          <w:bCs w:val="0"/>
        </w:rPr>
        <w:t xml:space="preserve">Table </w:t>
      </w:r>
      <w:r w:rsidR="00075E18" w:rsidRPr="0061124D">
        <w:rPr>
          <w:rStyle w:val="fontstyle01"/>
          <w:rFonts w:ascii="Times New Roman" w:hAnsi="Times New Roman" w:cs="Times New Roman"/>
          <w:b w:val="0"/>
          <w:bCs w:val="0"/>
        </w:rPr>
        <w:t>1</w:t>
      </w:r>
      <w:r w:rsidRPr="0061124D">
        <w:rPr>
          <w:rStyle w:val="fontstyle01"/>
          <w:rFonts w:ascii="Times New Roman" w:hAnsi="Times New Roman" w:cs="Times New Roman"/>
          <w:b w:val="0"/>
          <w:bCs w:val="0"/>
        </w:rPr>
        <w:t xml:space="preserve">: </w:t>
      </w:r>
      <w:r w:rsidR="00075E18" w:rsidRPr="0061124D">
        <w:rPr>
          <w:rStyle w:val="fontstyle01"/>
          <w:rFonts w:ascii="Times New Roman" w:hAnsi="Times New Roman" w:cs="Times New Roman"/>
          <w:b w:val="0"/>
          <w:bCs w:val="0"/>
        </w:rPr>
        <w:t>Radiomic Features coefficient of LASSO regression and Radiomic-score formula</w:t>
      </w:r>
    </w:p>
    <w:p w14:paraId="63CE320F" w14:textId="7D9468EC" w:rsidR="00D202F3" w:rsidRPr="0061124D" w:rsidRDefault="00D202F3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2323" w:type="dxa"/>
        <w:tblLook w:val="04A0" w:firstRow="1" w:lastRow="0" w:firstColumn="1" w:lastColumn="0" w:noHBand="0" w:noVBand="1"/>
      </w:tblPr>
      <w:tblGrid>
        <w:gridCol w:w="1550"/>
        <w:gridCol w:w="5528"/>
        <w:gridCol w:w="5245"/>
      </w:tblGrid>
      <w:tr w:rsidR="006B3F82" w:rsidRPr="0061124D" w14:paraId="15FA082B" w14:textId="77777777" w:rsidTr="00F57C8F">
        <w:trPr>
          <w:trHeight w:val="535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B6284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s class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F37BE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54721214"/>
            <w:r w:rsidRPr="00611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omic Features</w:t>
            </w:r>
            <w:bookmarkEnd w:id="1"/>
          </w:p>
        </w:tc>
        <w:tc>
          <w:tcPr>
            <w:tcW w:w="5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A736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</w:p>
        </w:tc>
      </w:tr>
      <w:tr w:rsidR="006B3F82" w:rsidRPr="0061124D" w14:paraId="3EB796EF" w14:textId="77777777" w:rsidTr="00F57C8F">
        <w:trPr>
          <w:trHeight w:val="295"/>
        </w:trPr>
        <w:tc>
          <w:tcPr>
            <w:tcW w:w="15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1813B1" w14:textId="1F149145" w:rsidR="006B3F82" w:rsidRPr="0061124D" w:rsidRDefault="0061124D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  <w:t>First-orde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B83E60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ewnes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3DB0E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828214</w:t>
            </w:r>
          </w:p>
        </w:tc>
      </w:tr>
      <w:tr w:rsidR="006B3F82" w:rsidRPr="0061124D" w14:paraId="66D768B0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61795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370EA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imum.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FAD47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536448</w:t>
            </w:r>
          </w:p>
        </w:tc>
      </w:tr>
      <w:tr w:rsidR="006B3F82" w:rsidRPr="0061124D" w14:paraId="4CADB6A0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8175A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4DBB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LL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kewnes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6DFDC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3581432</w:t>
            </w:r>
          </w:p>
        </w:tc>
      </w:tr>
      <w:tr w:rsidR="006B3F82" w:rsidRPr="0061124D" w14:paraId="0923CB66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3F137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9A3B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LL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Mea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9BFE7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6438307</w:t>
            </w:r>
          </w:p>
        </w:tc>
      </w:tr>
      <w:tr w:rsidR="006B3F82" w:rsidRPr="0061124D" w14:paraId="1E117E70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ED0A9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7BD9C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HL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kewnes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1D7D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702039</w:t>
            </w:r>
          </w:p>
        </w:tc>
      </w:tr>
      <w:tr w:rsidR="006B3F82" w:rsidRPr="0061124D" w14:paraId="773903E0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2C5ECA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D2587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HH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Kurtosi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5841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0086782</w:t>
            </w:r>
          </w:p>
        </w:tc>
      </w:tr>
      <w:tr w:rsidR="006B3F82" w:rsidRPr="0061124D" w14:paraId="34D195E9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5697F2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FFB2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LH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kewnes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2D1A5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8300821</w:t>
            </w:r>
          </w:p>
        </w:tc>
      </w:tr>
      <w:tr w:rsidR="006B3F82" w:rsidRPr="0061124D" w14:paraId="145C2830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0E5DB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EF71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LH-TotalEnergy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958B0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445512</w:t>
            </w:r>
          </w:p>
        </w:tc>
      </w:tr>
      <w:tr w:rsidR="006B3F82" w:rsidRPr="0061124D" w14:paraId="4B9453EE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E8185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B9B1D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LH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Kurtosi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BA928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9484426</w:t>
            </w:r>
          </w:p>
        </w:tc>
      </w:tr>
      <w:tr w:rsidR="006B3F82" w:rsidRPr="0061124D" w14:paraId="420E64BC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64BA4A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B60C7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LH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Mea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C9F77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803833</w:t>
            </w:r>
          </w:p>
        </w:tc>
      </w:tr>
      <w:tr w:rsidR="006B3F82" w:rsidRPr="0061124D" w14:paraId="3D6EEDB6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B453B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DBC67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H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kewnes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9C1DB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90602487</w:t>
            </w:r>
          </w:p>
        </w:tc>
      </w:tr>
      <w:tr w:rsidR="006B3F82" w:rsidRPr="0061124D" w14:paraId="125639F0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24265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A1061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H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Media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B34475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88215</w:t>
            </w:r>
          </w:p>
        </w:tc>
      </w:tr>
      <w:tr w:rsidR="006B3F82" w:rsidRPr="0061124D" w14:paraId="3F0990D1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96237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98A0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H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Kurtosi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13BA3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8376886</w:t>
            </w:r>
          </w:p>
        </w:tc>
      </w:tr>
      <w:tr w:rsidR="006B3F82" w:rsidRPr="0061124D" w14:paraId="39FF73BD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056908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B403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L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Media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FB051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766477</w:t>
            </w:r>
          </w:p>
        </w:tc>
      </w:tr>
      <w:tr w:rsidR="006B3F82" w:rsidRPr="0061124D" w14:paraId="7BDE921D" w14:textId="77777777" w:rsidTr="00F57C8F">
        <w:trPr>
          <w:trHeight w:val="295"/>
        </w:trPr>
        <w:tc>
          <w:tcPr>
            <w:tcW w:w="15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7E39E" w14:textId="15CD8E67" w:rsidR="006B3F82" w:rsidRPr="0061124D" w:rsidRDefault="0061124D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  <w:t>GLC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3E29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c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88B8D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718786</w:t>
            </w:r>
          </w:p>
        </w:tc>
      </w:tr>
      <w:tr w:rsidR="006B3F82" w:rsidRPr="0061124D" w14:paraId="43D75B8E" w14:textId="77777777" w:rsidTr="00F57C8F">
        <w:trPr>
          <w:trHeight w:val="295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8570D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0529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c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CF53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99028015</w:t>
            </w:r>
          </w:p>
        </w:tc>
      </w:tr>
      <w:tr w:rsidR="006B3F82" w:rsidRPr="0061124D" w14:paraId="3674284F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01FA4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AB43D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LL-InverseVariance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163F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378106</w:t>
            </w:r>
          </w:p>
        </w:tc>
      </w:tr>
      <w:tr w:rsidR="006B3F82" w:rsidRPr="0061124D" w14:paraId="1C0E7AA6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B4009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144ADE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HL-Id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9304B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948327</w:t>
            </w:r>
          </w:p>
        </w:tc>
      </w:tr>
      <w:tr w:rsidR="006B3F82" w:rsidRPr="0061124D" w14:paraId="1201AA47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3FE21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B9314C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HL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Correlat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50D71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248295</w:t>
            </w:r>
          </w:p>
        </w:tc>
      </w:tr>
      <w:tr w:rsidR="006B3F82" w:rsidRPr="0061124D" w14:paraId="78902A21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E33F1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B8FB3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LH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MCC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49620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3409139</w:t>
            </w:r>
          </w:p>
        </w:tc>
      </w:tr>
      <w:tr w:rsidR="006B3F82" w:rsidRPr="0061124D" w14:paraId="1AD76D96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AD3264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7310A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LH-Imc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52A6D7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20473</w:t>
            </w:r>
          </w:p>
        </w:tc>
      </w:tr>
      <w:tr w:rsidR="006B3F82" w:rsidRPr="0061124D" w14:paraId="0F5D1E6E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3C10C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1D3FC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LH-Imc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E303A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231708</w:t>
            </w:r>
          </w:p>
        </w:tc>
      </w:tr>
      <w:tr w:rsidR="006B3F82" w:rsidRPr="0061124D" w14:paraId="039FC1E8" w14:textId="77777777" w:rsidTr="00F57C8F">
        <w:trPr>
          <w:trHeight w:val="40"/>
        </w:trPr>
        <w:tc>
          <w:tcPr>
            <w:tcW w:w="15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51105" w14:textId="76647A2D" w:rsidR="006B3F82" w:rsidRPr="0061124D" w:rsidRDefault="0061124D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Style w:val="fontstyle31"/>
                <w:rFonts w:ascii="Times New Roman" w:hAnsi="Times New Roman" w:cs="Times New Roman"/>
                <w:sz w:val="20"/>
                <w:szCs w:val="20"/>
              </w:rPr>
              <w:t>GLD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AA2FD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LL-LargeDependenceHighGrayLevelEmpha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5BAA44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66509</w:t>
            </w:r>
          </w:p>
        </w:tc>
      </w:tr>
      <w:tr w:rsidR="006B3F82" w:rsidRPr="0061124D" w14:paraId="12BEC2C9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DE9489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F50889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HL-SmallDependenceLowGrayLevelEmpha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555587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3589358</w:t>
            </w:r>
          </w:p>
        </w:tc>
      </w:tr>
      <w:tr w:rsidR="006B3F82" w:rsidRPr="0061124D" w14:paraId="77EB388C" w14:textId="77777777" w:rsidTr="00F57C8F">
        <w:trPr>
          <w:trHeight w:val="40"/>
        </w:trPr>
        <w:tc>
          <w:tcPr>
            <w:tcW w:w="15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348F9" w14:textId="0F4A82F1" w:rsidR="006B3F82" w:rsidRPr="0061124D" w:rsidRDefault="0061124D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RL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35BE4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ortRunLowGrayLevelEmpha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8EEBA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593093</w:t>
            </w:r>
          </w:p>
        </w:tc>
      </w:tr>
      <w:tr w:rsidR="006B3F82" w:rsidRPr="0061124D" w14:paraId="49AFE570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5510B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2C1FB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H-RunVariance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86963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4251401</w:t>
            </w:r>
          </w:p>
        </w:tc>
      </w:tr>
      <w:tr w:rsidR="006B3F82" w:rsidRPr="0061124D" w14:paraId="1B070113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01D7DE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C36C3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L-LowGrayLevelRunEmpha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B4A8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88406</w:t>
            </w:r>
          </w:p>
        </w:tc>
      </w:tr>
      <w:tr w:rsidR="006B3F82" w:rsidRPr="0061124D" w14:paraId="045D4556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0FC42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9A5F51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L-RunVariance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7A3A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6971737</w:t>
            </w:r>
          </w:p>
        </w:tc>
      </w:tr>
      <w:tr w:rsidR="006B3F82" w:rsidRPr="0061124D" w14:paraId="4D82FFCC" w14:textId="77777777" w:rsidTr="00F57C8F">
        <w:trPr>
          <w:trHeight w:val="40"/>
        </w:trPr>
        <w:tc>
          <w:tcPr>
            <w:tcW w:w="15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39B2A9" w14:textId="348609EC" w:rsidR="006B3F82" w:rsidRPr="0061124D" w:rsidRDefault="0061124D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Style w:val="fontstyle31"/>
                <w:rFonts w:ascii="Times New Roman" w:hAnsi="Times New Roman"/>
                <w:sz w:val="20"/>
                <w:szCs w:val="20"/>
              </w:rPr>
              <w:t>GLSZ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7BCA3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HH-LowGrayLevelZoneEmpha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C7861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953989</w:t>
            </w:r>
          </w:p>
        </w:tc>
      </w:tr>
      <w:tr w:rsidR="006B3F82" w:rsidRPr="0061124D" w14:paraId="095D5647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9C17CA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982B0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HH-ZoneEntropy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77FC3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609383</w:t>
            </w:r>
          </w:p>
        </w:tc>
      </w:tr>
      <w:tr w:rsidR="006B3F82" w:rsidRPr="0061124D" w14:paraId="66141943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C38DA0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D16EE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LH-GrayLevelVariance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58033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38227</w:t>
            </w:r>
          </w:p>
        </w:tc>
      </w:tr>
      <w:tr w:rsidR="006B3F82" w:rsidRPr="0061124D" w14:paraId="184CD0EA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A1F65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3296E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LH-SizeZoneNonUniformityNormalized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91C3B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7045852</w:t>
            </w:r>
          </w:p>
        </w:tc>
      </w:tr>
      <w:tr w:rsidR="006B3F82" w:rsidRPr="0061124D" w14:paraId="3471F627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F758F1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BF307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H-LargeAreaEmpha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470AB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324347</w:t>
            </w:r>
          </w:p>
        </w:tc>
      </w:tr>
      <w:tr w:rsidR="006B3F82" w:rsidRPr="0061124D" w14:paraId="623DEF0C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FD0572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6A0A3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H-LargeAreaLowGrayLevelEmpha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0D45DC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7806</w:t>
            </w:r>
          </w:p>
        </w:tc>
      </w:tr>
      <w:tr w:rsidR="006B3F82" w:rsidRPr="0061124D" w14:paraId="7C03BD48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88F4D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E650C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H-SmallAreaEmphasi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762BD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4984541</w:t>
            </w:r>
          </w:p>
        </w:tc>
      </w:tr>
      <w:tr w:rsidR="006B3F82" w:rsidRPr="0061124D" w14:paraId="3345CCB4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815E14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306E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HHL-ZoneEntropy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C730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4246014</w:t>
            </w:r>
          </w:p>
        </w:tc>
      </w:tr>
      <w:tr w:rsidR="006B3F82" w:rsidRPr="0061124D" w14:paraId="64D8F1F2" w14:textId="77777777" w:rsidTr="00F57C8F">
        <w:trPr>
          <w:trHeight w:val="40"/>
        </w:trPr>
        <w:tc>
          <w:tcPr>
            <w:tcW w:w="15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AE438" w14:textId="531DB57A" w:rsidR="006B3F82" w:rsidRPr="0061124D" w:rsidRDefault="0061124D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Style w:val="fontstyle31"/>
                <w:rFonts w:ascii="Times New Roman" w:hAnsi="Times New Roman"/>
                <w:sz w:val="20"/>
                <w:szCs w:val="20"/>
              </w:rPr>
              <w:t>NGTD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A1EF1D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HL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trength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F2346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79438</w:t>
            </w:r>
          </w:p>
        </w:tc>
      </w:tr>
      <w:tr w:rsidR="006B3F82" w:rsidRPr="0061124D" w14:paraId="63EB967E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6AF9F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C5760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LH.1-Contr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C0FE6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5238111</w:t>
            </w:r>
          </w:p>
        </w:tc>
      </w:tr>
      <w:tr w:rsidR="006B3F82" w:rsidRPr="0061124D" w14:paraId="63E0BD06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F95603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593B1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.LLL</w:t>
            </w:r>
            <w:proofErr w:type="spellEnd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trength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FEF01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44518883</w:t>
            </w:r>
          </w:p>
        </w:tc>
      </w:tr>
      <w:tr w:rsidR="006B3F82" w:rsidRPr="0061124D" w14:paraId="14D29F5D" w14:textId="77777777" w:rsidTr="00F57C8F">
        <w:trPr>
          <w:trHeight w:val="40"/>
        </w:trPr>
        <w:tc>
          <w:tcPr>
            <w:tcW w:w="15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069D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96C11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faceVolumeRatio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3B7E5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59592</w:t>
            </w:r>
          </w:p>
        </w:tc>
      </w:tr>
      <w:tr w:rsidR="006B3F82" w:rsidRPr="0061124D" w14:paraId="18303364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387E16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A00E2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ximum2DDiameterSlic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0D7B5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183688</w:t>
            </w:r>
          </w:p>
        </w:tc>
      </w:tr>
      <w:tr w:rsidR="006B3F82" w:rsidRPr="0061124D" w14:paraId="7B180B72" w14:textId="77777777" w:rsidTr="00F57C8F">
        <w:trPr>
          <w:trHeight w:val="40"/>
        </w:trPr>
        <w:tc>
          <w:tcPr>
            <w:tcW w:w="15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047BE" w14:textId="77777777" w:rsidR="006B3F82" w:rsidRPr="0061124D" w:rsidRDefault="006B3F82" w:rsidP="006B3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CF14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tnes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125E8" w14:textId="77777777" w:rsidR="006B3F82" w:rsidRPr="0061124D" w:rsidRDefault="006B3F82" w:rsidP="006B3F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62143697</w:t>
            </w:r>
          </w:p>
        </w:tc>
      </w:tr>
    </w:tbl>
    <w:p w14:paraId="13B6179E" w14:textId="3FE3CE50" w:rsidR="0061124D" w:rsidRPr="0061124D" w:rsidRDefault="0061124D" w:rsidP="0061124D">
      <w:pPr>
        <w:rPr>
          <w:rStyle w:val="fontstyle31"/>
          <w:rFonts w:ascii="Times New Roman" w:hAnsi="Times New Roman"/>
          <w:sz w:val="20"/>
          <w:szCs w:val="20"/>
        </w:rPr>
      </w:pPr>
      <w:r w:rsidRPr="0061124D">
        <w:rPr>
          <w:rFonts w:ascii="Times New Roman" w:hAnsi="Times New Roman" w:cs="Times New Roman"/>
          <w:sz w:val="20"/>
          <w:szCs w:val="20"/>
        </w:rPr>
        <w:t>NOTE. Abbreviations:</w:t>
      </w:r>
      <w:r w:rsidRPr="0061124D">
        <w:rPr>
          <w:rStyle w:val="fontstyle31"/>
          <w:rFonts w:ascii="Times New Roman" w:eastAsia="等线" w:hAnsi="Times New Roman" w:cs="Times New Roman"/>
          <w:sz w:val="20"/>
          <w:szCs w:val="20"/>
        </w:rPr>
        <w:t xml:space="preserve"> </w:t>
      </w:r>
      <w:r w:rsidRPr="0061124D">
        <w:rPr>
          <w:rStyle w:val="fontstyle31"/>
          <w:rFonts w:ascii="Times New Roman" w:hAnsi="Times New Roman"/>
          <w:sz w:val="20"/>
          <w:szCs w:val="20"/>
        </w:rPr>
        <w:t>first-order</w:t>
      </w:r>
      <w:r w:rsidRPr="0061124D">
        <w:rPr>
          <w:rStyle w:val="fontstyle31"/>
          <w:rFonts w:ascii="Times New Roman" w:eastAsia="等线" w:hAnsi="Times New Roman" w:cs="Times New Roman"/>
          <w:sz w:val="20"/>
          <w:szCs w:val="20"/>
        </w:rPr>
        <w:t>, first-order statistics</w:t>
      </w:r>
      <w:r w:rsidRPr="0061124D">
        <w:rPr>
          <w:rStyle w:val="fontstyle31"/>
          <w:rFonts w:ascii="Times New Roman" w:hAnsi="Times New Roman"/>
          <w:sz w:val="20"/>
          <w:szCs w:val="20"/>
        </w:rPr>
        <w:t>; GLCM</w:t>
      </w:r>
      <w:r w:rsidRPr="0061124D">
        <w:rPr>
          <w:rStyle w:val="fontstyle31"/>
          <w:rFonts w:ascii="Times New Roman" w:eastAsia="等线" w:hAnsi="Times New Roman" w:cs="Times New Roman" w:hint="eastAsia"/>
          <w:sz w:val="20"/>
          <w:szCs w:val="20"/>
        </w:rPr>
        <w:t>,</w:t>
      </w:r>
      <w:r w:rsidRPr="0061124D">
        <w:rPr>
          <w:rStyle w:val="fontstyle31"/>
          <w:rFonts w:ascii="Times New Roman" w:eastAsia="等线" w:hAnsi="Times New Roman" w:cs="Times New Roman"/>
          <w:sz w:val="20"/>
          <w:szCs w:val="20"/>
        </w:rPr>
        <w:t xml:space="preserve"> grey-level cooccurrence matrix</w:t>
      </w:r>
      <w:r w:rsidRPr="0061124D">
        <w:rPr>
          <w:rStyle w:val="fontstyle31"/>
          <w:rFonts w:ascii="Times New Roman" w:hAnsi="Times New Roman"/>
          <w:sz w:val="20"/>
          <w:szCs w:val="20"/>
        </w:rPr>
        <w:t xml:space="preserve"> (GLCM); GLDM,</w:t>
      </w:r>
      <w:r w:rsidRPr="0061124D">
        <w:rPr>
          <w:rStyle w:val="fontstyle31"/>
          <w:rFonts w:ascii="Times New Roman" w:eastAsia="等线" w:hAnsi="Times New Roman" w:cs="Times New Roman"/>
          <w:sz w:val="20"/>
          <w:szCs w:val="20"/>
        </w:rPr>
        <w:t xml:space="preserve"> grey-level dependence matrix;</w:t>
      </w:r>
      <w:r w:rsidRPr="0061124D">
        <w:rPr>
          <w:rStyle w:val="fontstyle31"/>
          <w:rFonts w:ascii="Times New Roman" w:hAnsi="Times New Roman"/>
          <w:sz w:val="20"/>
          <w:szCs w:val="20"/>
        </w:rPr>
        <w:t xml:space="preserve"> GLRLM,</w:t>
      </w:r>
      <w:r w:rsidRPr="0061124D">
        <w:rPr>
          <w:rStyle w:val="fontstyle31"/>
          <w:rFonts w:ascii="Times New Roman" w:eastAsia="等线" w:hAnsi="Times New Roman" w:cs="Times New Roman"/>
          <w:sz w:val="20"/>
          <w:szCs w:val="20"/>
        </w:rPr>
        <w:t xml:space="preserve"> grey-level run length matrix;</w:t>
      </w:r>
      <w:r w:rsidRPr="0061124D">
        <w:rPr>
          <w:rStyle w:val="fontstyle31"/>
          <w:rFonts w:ascii="Times New Roman" w:hAnsi="Times New Roman"/>
          <w:sz w:val="20"/>
          <w:szCs w:val="20"/>
        </w:rPr>
        <w:t xml:space="preserve"> GLSZM</w:t>
      </w:r>
      <w:r w:rsidRPr="0061124D">
        <w:rPr>
          <w:rFonts w:ascii="Times New Roman" w:eastAsia="等线" w:hAnsi="Times New Roman" w:cs="Times New Roman"/>
          <w:sz w:val="20"/>
          <w:szCs w:val="20"/>
        </w:rPr>
        <w:t>, g</w:t>
      </w:r>
      <w:r w:rsidRPr="0061124D">
        <w:rPr>
          <w:rStyle w:val="fontstyle31"/>
          <w:rFonts w:ascii="Times New Roman" w:eastAsia="等线" w:hAnsi="Times New Roman" w:cs="Times New Roman"/>
          <w:sz w:val="20"/>
          <w:szCs w:val="20"/>
        </w:rPr>
        <w:t>rey-level size zone matrix</w:t>
      </w:r>
      <w:r w:rsidRPr="0061124D">
        <w:rPr>
          <w:rStyle w:val="fontstyle31"/>
          <w:rFonts w:ascii="Times New Roman" w:hAnsi="Times New Roman"/>
          <w:sz w:val="20"/>
          <w:szCs w:val="20"/>
        </w:rPr>
        <w:t>; NGTDM,</w:t>
      </w:r>
      <w:r w:rsidRPr="0061124D">
        <w:rPr>
          <w:rStyle w:val="fontstyle31"/>
          <w:rFonts w:ascii="Times New Roman" w:eastAsia="等线" w:hAnsi="Times New Roman" w:cs="Times New Roman"/>
          <w:sz w:val="20"/>
          <w:szCs w:val="20"/>
        </w:rPr>
        <w:t xml:space="preserve"> grey tone difference matrix.</w:t>
      </w:r>
    </w:p>
    <w:p w14:paraId="09B01B51" w14:textId="77777777" w:rsidR="001273EA" w:rsidRPr="0061124D" w:rsidRDefault="001273EA" w:rsidP="00A14471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9B9E33B" w14:textId="3368923E" w:rsidR="001273EA" w:rsidRPr="0061124D" w:rsidRDefault="00C23211" w:rsidP="002A2CB0">
      <w:pPr>
        <w:jc w:val="left"/>
        <w:rPr>
          <w:rStyle w:val="fontstyle01"/>
          <w:rFonts w:ascii="Times New Roman" w:hAnsi="Times New Roman"/>
        </w:rPr>
      </w:pPr>
      <w:bookmarkStart w:id="2" w:name="_Hlk54725403"/>
      <w:r w:rsidRPr="0061124D">
        <w:rPr>
          <w:rStyle w:val="fontstyle01"/>
          <w:rFonts w:ascii="Times New Roman" w:hAnsi="Times New Roman"/>
        </w:rPr>
        <w:lastRenderedPageBreak/>
        <w:t>Radiomic-score formula</w:t>
      </w:r>
      <w:r w:rsidR="002A2CB0" w:rsidRPr="0061124D">
        <w:rPr>
          <w:rStyle w:val="fontstyle01"/>
          <w:rFonts w:ascii="Times New Roman" w:hAnsi="Times New Roman"/>
        </w:rPr>
        <w:t>:</w:t>
      </w:r>
    </w:p>
    <w:bookmarkEnd w:id="2"/>
    <w:p w14:paraId="4A410F24" w14:textId="77777777" w:rsidR="001273EA" w:rsidRPr="0061124D" w:rsidRDefault="001273EA" w:rsidP="00A1447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E78889B" w14:textId="41E0C100" w:rsidR="00C6683E" w:rsidRPr="0061124D" w:rsidRDefault="00C6683E" w:rsidP="00A14471">
      <w:pPr>
        <w:jc w:val="left"/>
        <w:rPr>
          <w:rFonts w:ascii="Times New Roman" w:hAnsi="Times New Roman" w:cs="Times New Roman"/>
          <w:sz w:val="20"/>
          <w:szCs w:val="20"/>
        </w:rPr>
      </w:pPr>
      <w:r w:rsidRPr="0061124D">
        <w:rPr>
          <w:rFonts w:ascii="Times New Roman" w:hAnsi="Times New Roman" w:cs="Times New Roman"/>
          <w:sz w:val="20"/>
          <w:szCs w:val="20"/>
        </w:rPr>
        <w:t>Rad</w:t>
      </w:r>
      <w:r w:rsidR="00C23211" w:rsidRPr="0061124D">
        <w:rPr>
          <w:rFonts w:ascii="Times New Roman" w:hAnsi="Times New Roman" w:cs="Times New Roman"/>
          <w:sz w:val="20"/>
          <w:szCs w:val="20"/>
        </w:rPr>
        <w:t>iomic</w:t>
      </w:r>
      <w:r w:rsidRPr="0061124D">
        <w:rPr>
          <w:rFonts w:ascii="Times New Roman" w:hAnsi="Times New Roman" w:cs="Times New Roman"/>
          <w:sz w:val="20"/>
          <w:szCs w:val="20"/>
        </w:rPr>
        <w:t>-score= -0.83828214× (Skewness) + 2.01536448× (Minimum.1) -1.33581432× (</w:t>
      </w:r>
      <w:proofErr w:type="spellStart"/>
      <w:r w:rsidRPr="0061124D">
        <w:rPr>
          <w:rFonts w:ascii="Times New Roman" w:hAnsi="Times New Roman" w:cs="Times New Roman"/>
          <w:sz w:val="20"/>
          <w:szCs w:val="20"/>
        </w:rPr>
        <w:t>wavelet.HLL</w:t>
      </w:r>
      <w:proofErr w:type="spellEnd"/>
      <w:r w:rsidRPr="0061124D">
        <w:rPr>
          <w:rFonts w:ascii="Times New Roman" w:hAnsi="Times New Roman" w:cs="Times New Roman"/>
          <w:sz w:val="20"/>
          <w:szCs w:val="20"/>
        </w:rPr>
        <w:t>-Skewness) -2.86438307× (</w:t>
      </w:r>
      <w:proofErr w:type="spellStart"/>
      <w:r w:rsidRPr="0061124D">
        <w:rPr>
          <w:rFonts w:ascii="Times New Roman" w:hAnsi="Times New Roman" w:cs="Times New Roman"/>
          <w:sz w:val="20"/>
          <w:szCs w:val="20"/>
        </w:rPr>
        <w:t>wavelet.HLL</w:t>
      </w:r>
      <w:proofErr w:type="spellEnd"/>
      <w:r w:rsidRPr="0061124D">
        <w:rPr>
          <w:rFonts w:ascii="Times New Roman" w:hAnsi="Times New Roman" w:cs="Times New Roman"/>
          <w:sz w:val="20"/>
          <w:szCs w:val="20"/>
        </w:rPr>
        <w:t>-Mean)</w:t>
      </w:r>
      <w:r w:rsidR="00F537FA" w:rsidRPr="0061124D">
        <w:rPr>
          <w:rFonts w:ascii="Times New Roman" w:hAnsi="Times New Roman" w:cs="Times New Roman"/>
          <w:sz w:val="20"/>
          <w:szCs w:val="20"/>
        </w:rPr>
        <w:t>+ 0.72702039</w:t>
      </w:r>
      <w:r w:rsidRPr="0061124D">
        <w:rPr>
          <w:rFonts w:ascii="Times New Roman" w:hAnsi="Times New Roman" w:cs="Times New Roman"/>
          <w:sz w:val="20"/>
          <w:szCs w:val="20"/>
        </w:rPr>
        <w:t>× (</w:t>
      </w:r>
      <w:proofErr w:type="spellStart"/>
      <w:r w:rsidR="00F537FA" w:rsidRPr="0061124D">
        <w:rPr>
          <w:rFonts w:ascii="Times New Roman" w:hAnsi="Times New Roman" w:cs="Times New Roman"/>
          <w:sz w:val="20"/>
          <w:szCs w:val="20"/>
        </w:rPr>
        <w:t>wavelet.LHL</w:t>
      </w:r>
      <w:proofErr w:type="spellEnd"/>
      <w:r w:rsidR="00F537FA" w:rsidRPr="0061124D">
        <w:rPr>
          <w:rFonts w:ascii="Times New Roman" w:hAnsi="Times New Roman" w:cs="Times New Roman"/>
          <w:sz w:val="20"/>
          <w:szCs w:val="20"/>
        </w:rPr>
        <w:t>-Skewness</w:t>
      </w:r>
      <w:r w:rsidRPr="0061124D">
        <w:rPr>
          <w:rFonts w:ascii="Times New Roman" w:hAnsi="Times New Roman" w:cs="Times New Roman"/>
          <w:sz w:val="20"/>
          <w:szCs w:val="20"/>
        </w:rPr>
        <w:t>)</w:t>
      </w:r>
      <w:r w:rsidR="00F537FA" w:rsidRPr="0061124D">
        <w:rPr>
          <w:rFonts w:ascii="Times New Roman" w:hAnsi="Times New Roman" w:cs="Times New Roman"/>
          <w:sz w:val="20"/>
          <w:szCs w:val="20"/>
        </w:rPr>
        <w:t xml:space="preserve"> -0.80086782</w:t>
      </w:r>
      <w:r w:rsidRPr="0061124D">
        <w:rPr>
          <w:rFonts w:ascii="Times New Roman" w:hAnsi="Times New Roman" w:cs="Times New Roman"/>
          <w:sz w:val="20"/>
          <w:szCs w:val="20"/>
        </w:rPr>
        <w:t>× (</w:t>
      </w:r>
      <w:proofErr w:type="spellStart"/>
      <w:r w:rsidR="00F537FA" w:rsidRPr="0061124D">
        <w:rPr>
          <w:rFonts w:ascii="Times New Roman" w:hAnsi="Times New Roman" w:cs="Times New Roman"/>
          <w:sz w:val="20"/>
          <w:szCs w:val="20"/>
        </w:rPr>
        <w:t>wavelet.LHH</w:t>
      </w:r>
      <w:proofErr w:type="spellEnd"/>
      <w:r w:rsidR="00F537FA" w:rsidRPr="0061124D">
        <w:rPr>
          <w:rFonts w:ascii="Times New Roman" w:hAnsi="Times New Roman" w:cs="Times New Roman"/>
          <w:sz w:val="20"/>
          <w:szCs w:val="20"/>
        </w:rPr>
        <w:t>-Kurtosis</w:t>
      </w:r>
      <w:r w:rsidRPr="0061124D">
        <w:rPr>
          <w:rFonts w:ascii="Times New Roman" w:hAnsi="Times New Roman" w:cs="Times New Roman"/>
          <w:sz w:val="20"/>
          <w:szCs w:val="20"/>
        </w:rPr>
        <w:t>)</w:t>
      </w:r>
      <w:r w:rsidR="00F537FA" w:rsidRPr="0061124D">
        <w:rPr>
          <w:rFonts w:ascii="Times New Roman" w:hAnsi="Times New Roman" w:cs="Times New Roman"/>
          <w:sz w:val="20"/>
          <w:szCs w:val="20"/>
        </w:rPr>
        <w:t xml:space="preserve"> -4.08300821×</w:t>
      </w:r>
      <w:r w:rsidR="00F537FA" w:rsidRPr="0061124D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F537FA" w:rsidRPr="006112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37FA" w:rsidRPr="0061124D">
        <w:rPr>
          <w:rFonts w:ascii="Times New Roman" w:hAnsi="Times New Roman" w:cs="Times New Roman"/>
          <w:sz w:val="20"/>
          <w:szCs w:val="20"/>
          <w:lang w:val="en-GB"/>
        </w:rPr>
        <w:t>wavelet.LLH</w:t>
      </w:r>
      <w:proofErr w:type="spellEnd"/>
      <w:r w:rsidR="00F537FA" w:rsidRPr="0061124D">
        <w:rPr>
          <w:rFonts w:ascii="Times New Roman" w:hAnsi="Times New Roman" w:cs="Times New Roman"/>
          <w:sz w:val="20"/>
          <w:szCs w:val="20"/>
          <w:lang w:val="en-GB"/>
        </w:rPr>
        <w:t>-Skewness)</w:t>
      </w:r>
      <w:r w:rsidR="00F537FA" w:rsidRPr="0061124D">
        <w:rPr>
          <w:rFonts w:ascii="Times New Roman" w:hAnsi="Times New Roman" w:cs="Times New Roman"/>
          <w:sz w:val="20"/>
          <w:szCs w:val="20"/>
        </w:rPr>
        <w:t xml:space="preserve"> -0.27445512 ×( </w:t>
      </w:r>
      <w:proofErr w:type="spellStart"/>
      <w:r w:rsidR="00F537FA" w:rsidRPr="0061124D">
        <w:rPr>
          <w:rFonts w:ascii="Times New Roman" w:hAnsi="Times New Roman" w:cs="Times New Roman"/>
          <w:sz w:val="20"/>
          <w:szCs w:val="20"/>
        </w:rPr>
        <w:t>wavelet.LLH-TotalEnergy</w:t>
      </w:r>
      <w:proofErr w:type="spellEnd"/>
      <w:r w:rsidR="00F537FA" w:rsidRPr="0061124D">
        <w:rPr>
          <w:rFonts w:ascii="Times New Roman" w:hAnsi="Times New Roman" w:cs="Times New Roman"/>
          <w:sz w:val="20"/>
          <w:szCs w:val="20"/>
        </w:rPr>
        <w:t>) -1.89484426×(</w:t>
      </w:r>
      <w:proofErr w:type="spellStart"/>
      <w:r w:rsidR="00F537FA" w:rsidRPr="0061124D">
        <w:rPr>
          <w:rFonts w:ascii="Times New Roman" w:hAnsi="Times New Roman" w:cs="Times New Roman"/>
          <w:sz w:val="20"/>
          <w:szCs w:val="20"/>
        </w:rPr>
        <w:t>wavelet.HLH</w:t>
      </w:r>
      <w:proofErr w:type="spellEnd"/>
      <w:r w:rsidR="00F537FA" w:rsidRPr="0061124D">
        <w:rPr>
          <w:rFonts w:ascii="Times New Roman" w:hAnsi="Times New Roman" w:cs="Times New Roman"/>
          <w:sz w:val="20"/>
          <w:szCs w:val="20"/>
        </w:rPr>
        <w:t>-Kurtosis)+ 1.71803833×(</w:t>
      </w:r>
      <w:proofErr w:type="spellStart"/>
      <w:r w:rsidR="00F537FA" w:rsidRPr="0061124D">
        <w:rPr>
          <w:rFonts w:ascii="Times New Roman" w:hAnsi="Times New Roman" w:cs="Times New Roman"/>
          <w:sz w:val="20"/>
          <w:szCs w:val="20"/>
        </w:rPr>
        <w:t>wavelet.HLH</w:t>
      </w:r>
      <w:proofErr w:type="spellEnd"/>
      <w:r w:rsidR="00F537FA" w:rsidRPr="0061124D">
        <w:rPr>
          <w:rFonts w:ascii="Times New Roman" w:hAnsi="Times New Roman" w:cs="Times New Roman"/>
          <w:sz w:val="20"/>
          <w:szCs w:val="20"/>
        </w:rPr>
        <w:t>-Mean)-4.90602487×(</w:t>
      </w:r>
      <w:proofErr w:type="spellStart"/>
      <w:r w:rsidR="00F537FA" w:rsidRPr="0061124D">
        <w:rPr>
          <w:rFonts w:ascii="Times New Roman" w:hAnsi="Times New Roman" w:cs="Times New Roman"/>
          <w:sz w:val="20"/>
          <w:szCs w:val="20"/>
        </w:rPr>
        <w:t>wavelet.HHH</w:t>
      </w:r>
      <w:proofErr w:type="spellEnd"/>
      <w:r w:rsidR="00F537FA" w:rsidRPr="0061124D">
        <w:rPr>
          <w:rFonts w:ascii="Times New Roman" w:hAnsi="Times New Roman" w:cs="Times New Roman"/>
          <w:sz w:val="20"/>
          <w:szCs w:val="20"/>
        </w:rPr>
        <w:t>-Skewness)+ 1.8488215×(wavelet.HHH-Median)-4.68376886×(wavelet.HHH-Kurtosis)+ 1.62766477×(</w:t>
      </w:r>
      <w:proofErr w:type="spellStart"/>
      <w:r w:rsidR="00F537FA" w:rsidRPr="0061124D">
        <w:rPr>
          <w:rFonts w:ascii="Times New Roman" w:hAnsi="Times New Roman" w:cs="Times New Roman"/>
          <w:sz w:val="20"/>
          <w:szCs w:val="20"/>
        </w:rPr>
        <w:t>wavelet.HHL</w:t>
      </w:r>
      <w:proofErr w:type="spellEnd"/>
      <w:r w:rsidR="00F537FA" w:rsidRPr="0061124D">
        <w:rPr>
          <w:rFonts w:ascii="Times New Roman" w:hAnsi="Times New Roman" w:cs="Times New Roman"/>
          <w:sz w:val="20"/>
          <w:szCs w:val="20"/>
        </w:rPr>
        <w:t>-Median)</w:t>
      </w:r>
      <w:r w:rsidR="00E3354D" w:rsidRPr="0061124D">
        <w:rPr>
          <w:rFonts w:ascii="Times New Roman" w:hAnsi="Times New Roman" w:cs="Times New Roman"/>
          <w:sz w:val="20"/>
          <w:szCs w:val="20"/>
        </w:rPr>
        <w:t>+ 2.91718786 ×</w:t>
      </w:r>
      <w:r w:rsidR="00F537FA" w:rsidRPr="0061124D">
        <w:rPr>
          <w:rFonts w:ascii="Times New Roman" w:hAnsi="Times New Roman" w:cs="Times New Roman"/>
          <w:sz w:val="20"/>
          <w:szCs w:val="20"/>
        </w:rPr>
        <w:t>(Imc2)</w:t>
      </w:r>
      <w:r w:rsidR="00E3354D" w:rsidRPr="0061124D">
        <w:rPr>
          <w:rFonts w:ascii="Times New Roman" w:hAnsi="Times New Roman" w:cs="Times New Roman"/>
          <w:sz w:val="20"/>
          <w:szCs w:val="20"/>
        </w:rPr>
        <w:t xml:space="preserve"> -5.99028015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E3354D" w:rsidRPr="0061124D">
        <w:rPr>
          <w:rFonts w:ascii="Times New Roman" w:hAnsi="Times New Roman" w:cs="Times New Roman"/>
          <w:sz w:val="20"/>
          <w:szCs w:val="20"/>
        </w:rPr>
        <w:t>(Imc1)+ 2.61378106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E3354D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E3354D" w:rsidRPr="0061124D">
        <w:rPr>
          <w:rFonts w:ascii="Times New Roman" w:hAnsi="Times New Roman" w:cs="Times New Roman"/>
          <w:sz w:val="20"/>
          <w:szCs w:val="20"/>
        </w:rPr>
        <w:t>wavelet.HLL-InverseVariance</w:t>
      </w:r>
      <w:proofErr w:type="spellEnd"/>
      <w:r w:rsidR="00E3354D" w:rsidRPr="0061124D">
        <w:rPr>
          <w:rFonts w:ascii="Times New Roman" w:hAnsi="Times New Roman" w:cs="Times New Roman"/>
          <w:sz w:val="20"/>
          <w:szCs w:val="20"/>
        </w:rPr>
        <w:t>)+ 4.08948327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E3354D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E3354D" w:rsidRPr="0061124D">
        <w:rPr>
          <w:rFonts w:ascii="Times New Roman" w:hAnsi="Times New Roman" w:cs="Times New Roman"/>
          <w:sz w:val="20"/>
          <w:szCs w:val="20"/>
        </w:rPr>
        <w:t>wavelet.LHL-Idn</w:t>
      </w:r>
      <w:proofErr w:type="spellEnd"/>
      <w:r w:rsidR="00E3354D" w:rsidRPr="0061124D">
        <w:rPr>
          <w:rFonts w:ascii="Times New Roman" w:hAnsi="Times New Roman" w:cs="Times New Roman"/>
          <w:sz w:val="20"/>
          <w:szCs w:val="20"/>
        </w:rPr>
        <w:t>)+</w:t>
      </w:r>
      <w:r w:rsidR="00045822" w:rsidRPr="0061124D">
        <w:rPr>
          <w:rFonts w:ascii="Times New Roman" w:hAnsi="Times New Roman" w:cs="Times New Roman"/>
          <w:sz w:val="20"/>
          <w:szCs w:val="20"/>
        </w:rPr>
        <w:t xml:space="preserve"> 1.51248295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E3354D" w:rsidRPr="0061124D">
        <w:rPr>
          <w:rFonts w:ascii="Times New Roman" w:hAnsi="Times New Roman" w:cs="Times New Roman"/>
          <w:sz w:val="20"/>
          <w:szCs w:val="20"/>
        </w:rPr>
        <w:t>(wavelet.LHL-Correlation)</w:t>
      </w:r>
      <w:r w:rsidR="00045822" w:rsidRPr="0061124D">
        <w:rPr>
          <w:rFonts w:ascii="Times New Roman" w:hAnsi="Times New Roman" w:cs="Times New Roman"/>
          <w:sz w:val="20"/>
          <w:szCs w:val="20"/>
        </w:rPr>
        <w:t>-3.33409139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045822" w:rsidRPr="0061124D">
        <w:rPr>
          <w:rFonts w:ascii="Times New Roman" w:hAnsi="Times New Roman" w:cs="Times New Roman"/>
          <w:sz w:val="20"/>
          <w:szCs w:val="20"/>
        </w:rPr>
        <w:t>(wavelet.LLH-MCC)+ 0.59720473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045822" w:rsidRPr="0061124D">
        <w:rPr>
          <w:rFonts w:ascii="Times New Roman" w:hAnsi="Times New Roman" w:cs="Times New Roman"/>
          <w:sz w:val="20"/>
          <w:szCs w:val="20"/>
        </w:rPr>
        <w:t>(wavelet.LLH-Imc1) -1.12231708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045822" w:rsidRPr="0061124D">
        <w:rPr>
          <w:rFonts w:ascii="Times New Roman" w:hAnsi="Times New Roman" w:cs="Times New Roman"/>
          <w:sz w:val="20"/>
          <w:szCs w:val="20"/>
        </w:rPr>
        <w:t>(wavelet.HLH-Imc1)+ 1.0466509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045822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045822" w:rsidRPr="0061124D">
        <w:rPr>
          <w:rFonts w:ascii="Times New Roman" w:hAnsi="Times New Roman" w:cs="Times New Roman"/>
          <w:sz w:val="20"/>
          <w:szCs w:val="20"/>
        </w:rPr>
        <w:t>wavelet.HLL-LargeDependenceHighGrayLevelEmphasis</w:t>
      </w:r>
      <w:proofErr w:type="spellEnd"/>
      <w:r w:rsidR="00045822" w:rsidRPr="0061124D">
        <w:rPr>
          <w:rFonts w:ascii="Times New Roman" w:hAnsi="Times New Roman" w:cs="Times New Roman"/>
          <w:sz w:val="20"/>
          <w:szCs w:val="20"/>
        </w:rPr>
        <w:t>) -3.33589358 ×(</w:t>
      </w:r>
      <w:proofErr w:type="spellStart"/>
      <w:r w:rsidR="00045822" w:rsidRPr="0061124D">
        <w:rPr>
          <w:rFonts w:ascii="Times New Roman" w:hAnsi="Times New Roman" w:cs="Times New Roman"/>
          <w:sz w:val="20"/>
          <w:szCs w:val="20"/>
        </w:rPr>
        <w:t>wavelet.LHL-SmallDependenceLowGrayLevelEmphasis</w:t>
      </w:r>
      <w:proofErr w:type="spellEnd"/>
      <w:r w:rsidR="00045822" w:rsidRPr="0061124D">
        <w:rPr>
          <w:rFonts w:ascii="Times New Roman" w:hAnsi="Times New Roman" w:cs="Times New Roman"/>
          <w:sz w:val="20"/>
          <w:szCs w:val="20"/>
        </w:rPr>
        <w:t>)+ 2.35593093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045822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045822" w:rsidRPr="0061124D">
        <w:rPr>
          <w:rFonts w:ascii="Times New Roman" w:hAnsi="Times New Roman" w:cs="Times New Roman"/>
          <w:sz w:val="20"/>
          <w:szCs w:val="20"/>
        </w:rPr>
        <w:t>ShortRunLowGrayLevelEmphasis</w:t>
      </w:r>
      <w:proofErr w:type="spellEnd"/>
      <w:r w:rsidR="00045822" w:rsidRPr="0061124D">
        <w:rPr>
          <w:rFonts w:ascii="Times New Roman" w:hAnsi="Times New Roman" w:cs="Times New Roman"/>
          <w:sz w:val="20"/>
          <w:szCs w:val="20"/>
        </w:rPr>
        <w:t>)</w:t>
      </w:r>
      <w:r w:rsidR="00422BFA" w:rsidRPr="0061124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-4.04251401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HHH-RunVariance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+ 0.07288406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HHL-LowGrayLevelRunEmphasis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 -2.86971737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HHL-RunVariance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+ 1.57953989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LHH-LowGrayLevelZoneEmphasis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+ 3.71609383</w:t>
      </w:r>
      <w:r w:rsidR="00F537FA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LHH-ZoneEntropy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+ 0.10238227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LLH-GrayLevelVariance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 -1.77045852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HLH-SizeZoneNonUniformityNormalized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+ 1.19324347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HHH-LargeAreaEmphasis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+ 0.5977806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HHH-LargeAreaLowGrayLevelEmphasis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 -1.74984541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HHH-SmallAreaEmphasis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-4.14246014 ×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HHL-ZoneEntropy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 +0.32079438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LHL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-Strength)+ 5.05238111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wavelet.LLH.1-Contrast) -5.44518883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wavelet.LLL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-Strength)+ 0.80059592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22BFA" w:rsidRPr="0061124D">
        <w:rPr>
          <w:rFonts w:ascii="Times New Roman" w:hAnsi="Times New Roman" w:cs="Times New Roman"/>
          <w:sz w:val="20"/>
          <w:szCs w:val="20"/>
        </w:rPr>
        <w:t>SurfaceVolumeRatio</w:t>
      </w:r>
      <w:proofErr w:type="spellEnd"/>
      <w:r w:rsidR="00422BFA" w:rsidRPr="0061124D">
        <w:rPr>
          <w:rFonts w:ascii="Times New Roman" w:hAnsi="Times New Roman" w:cs="Times New Roman"/>
          <w:sz w:val="20"/>
          <w:szCs w:val="20"/>
        </w:rPr>
        <w:t>)+ 1.03183688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Maximum2DDiameterSlice) -3.62143697</w:t>
      </w:r>
      <w:r w:rsidR="00045822" w:rsidRPr="0061124D">
        <w:rPr>
          <w:rFonts w:ascii="Times New Roman" w:hAnsi="Times New Roman" w:cs="Times New Roman"/>
          <w:sz w:val="20"/>
          <w:szCs w:val="20"/>
        </w:rPr>
        <w:t>×</w:t>
      </w:r>
      <w:r w:rsidR="00422BFA" w:rsidRPr="0061124D">
        <w:rPr>
          <w:rFonts w:ascii="Times New Roman" w:hAnsi="Times New Roman" w:cs="Times New Roman"/>
          <w:sz w:val="20"/>
          <w:szCs w:val="20"/>
        </w:rPr>
        <w:t>(Flatness)</w:t>
      </w:r>
    </w:p>
    <w:p w14:paraId="077BF500" w14:textId="3972C303" w:rsidR="00F537FA" w:rsidRPr="0061124D" w:rsidRDefault="00F537FA" w:rsidP="00607E9D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02B024E8" w14:textId="7B858AD2" w:rsidR="00F537FA" w:rsidRPr="0061124D" w:rsidRDefault="00F537FA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D2BA176" w14:textId="17A9D209" w:rsidR="00447C1F" w:rsidRPr="0061124D" w:rsidRDefault="00447C1F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8EB62E2" w14:textId="293D5A1C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1B6AE21" w14:textId="4842E62E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9854369" w14:textId="1877DEAD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9A649EB" w14:textId="0B6EA99F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F6DE5CC" w14:textId="26157CF5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1677F2C" w14:textId="1A868F5B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365DC4" w14:textId="1029BFB5" w:rsidR="004F73B1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CAC430B" w14:textId="2B99B5E9" w:rsidR="0061124D" w:rsidRDefault="0061124D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2E462CB" w14:textId="77777777" w:rsidR="00F57C8F" w:rsidRPr="0061124D" w:rsidRDefault="00F57C8F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C391CEC" w14:textId="08A7A9F5" w:rsidR="004F73B1" w:rsidRPr="0061124D" w:rsidRDefault="004F73B1" w:rsidP="004F73B1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611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</w:t>
      </w:r>
      <w:r w:rsidR="0070079A" w:rsidRPr="00611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2: Patient</w:t>
      </w:r>
      <w:r w:rsidRPr="00611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characteristics</w:t>
      </w:r>
    </w:p>
    <w:p w14:paraId="67B657A2" w14:textId="3440749B" w:rsidR="00447C1F" w:rsidRPr="0061124D" w:rsidRDefault="00447C1F" w:rsidP="004F73B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68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1474"/>
        <w:gridCol w:w="1439"/>
        <w:gridCol w:w="355"/>
        <w:gridCol w:w="1085"/>
      </w:tblGrid>
      <w:tr w:rsidR="004F73B1" w:rsidRPr="0061124D" w14:paraId="29FB5757" w14:textId="77777777" w:rsidTr="004F73B1">
        <w:trPr>
          <w:trHeight w:val="313"/>
          <w:jc w:val="center"/>
        </w:trPr>
        <w:tc>
          <w:tcPr>
            <w:tcW w:w="2490" w:type="dxa"/>
            <w:tcBorders>
              <w:bottom w:val="single" w:sz="4" w:space="0" w:color="auto"/>
            </w:tcBorders>
          </w:tcPr>
          <w:p w14:paraId="00E438B3" w14:textId="77777777" w:rsidR="004F73B1" w:rsidRPr="0061124D" w:rsidRDefault="004F73B1" w:rsidP="00B608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E5FE40C" w14:textId="77777777" w:rsidR="004F73B1" w:rsidRPr="0061124D" w:rsidRDefault="004F73B1" w:rsidP="00B6081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NCC (</w:t>
            </w:r>
            <w:r w:rsidRPr="0061124D">
              <w:rPr>
                <w:rStyle w:val="fontstyle21"/>
                <w:rFonts w:ascii="Times New Roman" w:hAnsi="Times New Roman" w:cs="Times New Roman"/>
                <w:b/>
                <w:bCs/>
                <w:sz w:val="20"/>
                <w:szCs w:val="20"/>
              </w:rPr>
              <w:t>n =20</w:t>
            </w:r>
            <w:r w:rsidRPr="0061124D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1794" w:type="dxa"/>
            <w:gridSpan w:val="2"/>
            <w:tcBorders>
              <w:bottom w:val="single" w:sz="4" w:space="0" w:color="auto"/>
            </w:tcBorders>
          </w:tcPr>
          <w:p w14:paraId="4FBC82F7" w14:textId="77777777" w:rsidR="004F73B1" w:rsidRPr="0061124D" w:rsidRDefault="004F73B1" w:rsidP="00B60816">
            <w:pPr>
              <w:widowControl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TCIA</w:t>
            </w:r>
            <w:r w:rsidRPr="0061124D">
              <w:rPr>
                <w:rStyle w:val="fontstyle01"/>
                <w:rFonts w:ascii="Times New Roman" w:hAnsi="Times New Roman" w:cs="Times New Roman"/>
              </w:rPr>
              <w:t>（</w:t>
            </w:r>
            <w:r w:rsidRPr="0061124D">
              <w:rPr>
                <w:rStyle w:val="fontstyle01"/>
                <w:rFonts w:ascii="Times New Roman" w:hAnsi="Times New Roman" w:cs="Times New Roman"/>
              </w:rPr>
              <w:t>n=42</w:t>
            </w:r>
            <w:r w:rsidRPr="0061124D">
              <w:rPr>
                <w:rStyle w:val="fontstyle01"/>
                <w:rFonts w:ascii="Times New Roman" w:hAnsi="Times New Roman" w:cs="Times New Roman"/>
              </w:rPr>
              <w:t>）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DF92489" w14:textId="77777777" w:rsidR="004F73B1" w:rsidRPr="0061124D" w:rsidRDefault="004F73B1" w:rsidP="00B60816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i/>
                <w:iCs/>
              </w:rPr>
            </w:pPr>
            <w:r w:rsidRPr="0061124D">
              <w:rPr>
                <w:rStyle w:val="fontstyle01"/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F73B1" w:rsidRPr="0061124D" w14:paraId="302CD03A" w14:textId="77777777" w:rsidTr="004F73B1">
        <w:trPr>
          <w:trHeight w:val="300"/>
          <w:jc w:val="center"/>
        </w:trPr>
        <w:tc>
          <w:tcPr>
            <w:tcW w:w="2490" w:type="dxa"/>
            <w:tcBorders>
              <w:bottom w:val="nil"/>
            </w:tcBorders>
          </w:tcPr>
          <w:p w14:paraId="2A526798" w14:textId="77777777" w:rsidR="004F73B1" w:rsidRPr="0061124D" w:rsidRDefault="004F73B1" w:rsidP="00B6081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Gender</w:t>
            </w:r>
          </w:p>
        </w:tc>
        <w:tc>
          <w:tcPr>
            <w:tcW w:w="1474" w:type="dxa"/>
            <w:tcBorders>
              <w:bottom w:val="nil"/>
            </w:tcBorders>
          </w:tcPr>
          <w:p w14:paraId="365CF48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gridSpan w:val="2"/>
            <w:tcBorders>
              <w:bottom w:val="nil"/>
            </w:tcBorders>
          </w:tcPr>
          <w:p w14:paraId="271DD5BB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nil"/>
            </w:tcBorders>
          </w:tcPr>
          <w:p w14:paraId="3E9D35FC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41012557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</w:tcPr>
          <w:p w14:paraId="423D0614" w14:textId="77777777" w:rsidR="004F73B1" w:rsidRPr="0061124D" w:rsidRDefault="004F73B1" w:rsidP="00B6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A1F1245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3(6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50CB53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9(45.2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6390B1C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4F73B1" w:rsidRPr="0061124D" w14:paraId="1501C449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</w:tcPr>
          <w:p w14:paraId="640252B8" w14:textId="77777777" w:rsidR="004F73B1" w:rsidRPr="0061124D" w:rsidRDefault="004F73B1" w:rsidP="00B6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82C4E0F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7(3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6BB80E5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3(54.8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24CBD2A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619B950F" w14:textId="77777777" w:rsidTr="004F73B1">
        <w:trPr>
          <w:trHeight w:val="627"/>
          <w:jc w:val="center"/>
        </w:trPr>
        <w:tc>
          <w:tcPr>
            <w:tcW w:w="2490" w:type="dxa"/>
            <w:tcBorders>
              <w:top w:val="nil"/>
              <w:bottom w:val="nil"/>
            </w:tcBorders>
          </w:tcPr>
          <w:p w14:paraId="7FD3D7B1" w14:textId="77777777" w:rsidR="004F73B1" w:rsidRPr="0061124D" w:rsidRDefault="004F73B1" w:rsidP="00B6081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 xml:space="preserve">Age at diagnosis (y), </w:t>
            </w:r>
            <w:proofErr w:type="spellStart"/>
            <w:r w:rsidRPr="0061124D">
              <w:rPr>
                <w:rStyle w:val="fontstyle01"/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D06A3D3" w14:textId="48D21F2F" w:rsidR="004F73B1" w:rsidRPr="0061124D" w:rsidRDefault="003B6885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B63D6B"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.8</w:t>
            </w:r>
            <w:r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2C7BFAE" w14:textId="6E4F971A" w:rsidR="004F73B1" w:rsidRPr="0061124D" w:rsidRDefault="003B6885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55.7</w:t>
            </w:r>
            <w:r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16.7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4112A96" w14:textId="4DADE1B0" w:rsidR="004F73B1" w:rsidRPr="0061124D" w:rsidRDefault="003B6885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B63D6B"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</w:tr>
      <w:tr w:rsidR="004F73B1" w:rsidRPr="0061124D" w14:paraId="63AA6291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</w:tcPr>
          <w:p w14:paraId="28B245C1" w14:textId="77777777" w:rsidR="004F73B1" w:rsidRPr="0061124D" w:rsidRDefault="004F73B1" w:rsidP="00B60816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61124D">
              <w:rPr>
                <w:rStyle w:val="fontstyle01"/>
                <w:rFonts w:ascii="Times New Roman" w:hAnsi="Times New Roman" w:cs="Times New Roman"/>
              </w:rPr>
              <w:t>Histotype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A2AC6C4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6183C3F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5ACC1E11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00CBEF8D" w14:textId="77777777" w:rsidTr="004F73B1">
        <w:trPr>
          <w:trHeight w:val="627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1A944033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Undifferentiated sarcoma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46FB11B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(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BEA24B7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3(31.0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308F3408" w14:textId="22B7F535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B63D6B" w:rsidRPr="006112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F73B1" w:rsidRPr="0061124D" w14:paraId="189DD97B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2AB1A321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liposarcoma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BCBF79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5(2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AE62F9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0(23.8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BBC79EA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4C7155DA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7AAD047E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Synovial sarcoma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A925A8C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(10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BA8819B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(7.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A80DB7E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54AA8851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32F7674F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Leiomyosarcoma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84316BE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0CC5715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0(23.8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5A359539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413C1327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2D3C78BF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Fibrosarcoma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3F111C1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(1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242CED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(2.4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6805CAA5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7CE3D28F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38B798A2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Other</w:t>
            </w: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667540B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9(4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51017FD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5(11.9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057537A1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44ECDF54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4B11A532" w14:textId="77777777" w:rsidR="004F73B1" w:rsidRPr="0061124D" w:rsidRDefault="004F73B1" w:rsidP="00B6081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Grade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EFB42B5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83B07E7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5BAADCFE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47B39F58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4E40784D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Low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A53F333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(1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1A59B1C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4(9.5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693C41C2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4F73B1" w:rsidRPr="0061124D" w14:paraId="22E8677D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50F4D413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ntermediate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B78C653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(1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35D4DCC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3(31.0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6D7E574F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24B197BD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48D6EE91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High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88B0771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0(50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8A960EE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2(52.4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64F84D12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4673B3E2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4C16EC3A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Unkown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6713A40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4(20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0D4602C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(7.1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E7A574B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77CA4120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5FC8C48F" w14:textId="77777777" w:rsidR="004F73B1" w:rsidRPr="0061124D" w:rsidRDefault="004F73B1" w:rsidP="00B6081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Location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4298B8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8DA6AE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2E43BD84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3B4EE036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2531501A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Trunk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FDAC970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(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76EBF4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8(19.0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2EACEEB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4F73B1" w:rsidRPr="0061124D" w14:paraId="60A294F9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5BFC4983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Extremities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89D14E2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9(9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D370A54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4(81.0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03940579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2F88A891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583A0021" w14:textId="77777777" w:rsidR="004F73B1" w:rsidRPr="0061124D" w:rsidRDefault="004F73B1" w:rsidP="00B6081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MRI T stage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423CC80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C69348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5B10D357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6080E8EE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28B79519" w14:textId="77777777" w:rsidR="004F73B1" w:rsidRPr="0061124D" w:rsidRDefault="004F73B1" w:rsidP="00B60816">
            <w:pPr>
              <w:ind w:firstLineChars="50" w:firstLine="10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cT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5DFB26E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(1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1CCF15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4(9.5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7E53661A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4F73B1" w:rsidRPr="0061124D" w14:paraId="37600E10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4C74EB78" w14:textId="77777777" w:rsidR="004F73B1" w:rsidRPr="0061124D" w:rsidRDefault="004F73B1" w:rsidP="00B60816">
            <w:pPr>
              <w:ind w:firstLineChars="50" w:firstLine="100"/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lastRenderedPageBreak/>
              <w:t>cT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C7A41D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7(8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93CE0D9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8(90.5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6F8AB574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2ADCBF32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7B085D71" w14:textId="77777777" w:rsidR="004F73B1" w:rsidRPr="0061124D" w:rsidRDefault="004F73B1" w:rsidP="00B60816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MRI N stage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AF5ABE5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DD01CC7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03ECB4B2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64292465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719FB348" w14:textId="77777777" w:rsidR="004F73B1" w:rsidRPr="0061124D" w:rsidRDefault="004F73B1" w:rsidP="00B60816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 xml:space="preserve"> cN0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6ADD45C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(100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5B882FF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42(100%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3286459B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F73B1" w:rsidRPr="0061124D" w14:paraId="6090AF9F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196635C6" w14:textId="77777777" w:rsidR="004F73B1" w:rsidRPr="0061124D" w:rsidRDefault="004F73B1" w:rsidP="00B6081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Depth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129A2CF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5578351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79558307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1CF6A930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29AE4399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Superficial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D642072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6(30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53D836B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0(23.8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3E756B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4F73B1" w:rsidRPr="0061124D" w14:paraId="1D0542E4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3DC54FD5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Deep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5947D7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4(70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C9E04F7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2(76.2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15313D31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42B8757E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6DE3E03E" w14:textId="56593F2A" w:rsidR="004F73B1" w:rsidRPr="0061124D" w:rsidRDefault="004F73B1" w:rsidP="00B60816">
            <w:pPr>
              <w:widowControl/>
              <w:rPr>
                <w:rStyle w:val="fontstyle01"/>
                <w:rFonts w:ascii="Times New Roman" w:hAnsi="Times New Roman" w:cs="Times New Roman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C</w:t>
            </w:r>
            <w:r w:rsidRPr="0061124D">
              <w:rPr>
                <w:rStyle w:val="fontstyle01"/>
                <w:rFonts w:ascii="Times New Roman" w:hAnsi="Times New Roman" w:cs="Times New Roman" w:hint="eastAsia"/>
              </w:rPr>
              <w:t>linical</w:t>
            </w:r>
            <w:r w:rsidRPr="0061124D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61124D">
              <w:rPr>
                <w:rStyle w:val="fontstyle01"/>
                <w:rFonts w:ascii="Times New Roman" w:hAnsi="Times New Roman" w:cs="Times New Roman" w:hint="eastAsia"/>
              </w:rPr>
              <w:t>s</w:t>
            </w:r>
            <w:r w:rsidRPr="0061124D">
              <w:rPr>
                <w:rStyle w:val="fontstyle01"/>
                <w:rFonts w:ascii="Times New Roman" w:hAnsi="Times New Roman" w:cs="Times New Roman"/>
              </w:rPr>
              <w:t>tage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A1EAC4C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5C4D086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A809A9E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5BA9ED27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3980314D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5F0183D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(1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6DE97A7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4(9.5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046CC40E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4F73B1" w:rsidRPr="0061124D" w14:paraId="4495696B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20FBE77B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I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AEC2C40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9(45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16A99E5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8(42.9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019ECFC5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6423D87C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32FA1832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III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3F7F11CD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8(40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8DAC4EF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(47.6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BC1C809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0A833834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4E34F75F" w14:textId="77777777" w:rsidR="004F73B1" w:rsidRPr="0061124D" w:rsidRDefault="004F73B1" w:rsidP="00B60816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124D">
              <w:rPr>
                <w:rStyle w:val="fontstyle01"/>
                <w:rFonts w:ascii="Times New Roman" w:hAnsi="Times New Roman" w:cs="Times New Roman"/>
              </w:rPr>
              <w:t>Treatmen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102C7AF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42B36C0D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784502A4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3B1" w:rsidRPr="0061124D" w14:paraId="3F8F697A" w14:textId="77777777" w:rsidTr="004F73B1">
        <w:trPr>
          <w:trHeight w:val="313"/>
          <w:jc w:val="center"/>
        </w:trPr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670FE8A6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Radiotherapy + Surgery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85D0643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(100.0)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53C63000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9(69.0)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752C4CE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F73B1" w:rsidRPr="0061124D" w14:paraId="63585FB9" w14:textId="77777777" w:rsidTr="004F73B1">
        <w:trPr>
          <w:trHeight w:val="613"/>
          <w:jc w:val="center"/>
        </w:trPr>
        <w:tc>
          <w:tcPr>
            <w:tcW w:w="2490" w:type="dxa"/>
            <w:tcBorders>
              <w:top w:val="nil"/>
            </w:tcBorders>
            <w:vAlign w:val="center"/>
          </w:tcPr>
          <w:p w14:paraId="7BCE3745" w14:textId="77777777" w:rsidR="004F73B1" w:rsidRPr="0061124D" w:rsidRDefault="004F73B1" w:rsidP="00B60816">
            <w:pPr>
              <w:ind w:firstLineChars="50" w:firstLine="100"/>
              <w:rPr>
                <w:rStyle w:val="fontstyle01"/>
                <w:rFonts w:ascii="Times New Roman" w:hAnsi="Times New Roman" w:cs="Times New Roman"/>
                <w:b w:val="0"/>
                <w:bCs w:val="0"/>
              </w:rPr>
            </w:pPr>
            <w:r w:rsidRPr="0061124D">
              <w:rPr>
                <w:rStyle w:val="fontstyle01"/>
                <w:rFonts w:ascii="Times New Roman" w:hAnsi="Times New Roman" w:cs="Times New Roman"/>
                <w:b w:val="0"/>
                <w:bCs w:val="0"/>
              </w:rPr>
              <w:t>Radiotherapy + Surgery + Chemotherapy</w:t>
            </w:r>
          </w:p>
        </w:tc>
        <w:tc>
          <w:tcPr>
            <w:tcW w:w="1474" w:type="dxa"/>
            <w:tcBorders>
              <w:top w:val="nil"/>
            </w:tcBorders>
          </w:tcPr>
          <w:p w14:paraId="312B5CFC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9" w:type="dxa"/>
            <w:tcBorders>
              <w:top w:val="nil"/>
            </w:tcBorders>
          </w:tcPr>
          <w:p w14:paraId="679B0064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13(31.0)</w:t>
            </w:r>
          </w:p>
        </w:tc>
        <w:tc>
          <w:tcPr>
            <w:tcW w:w="1440" w:type="dxa"/>
            <w:gridSpan w:val="2"/>
            <w:tcBorders>
              <w:top w:val="nil"/>
            </w:tcBorders>
          </w:tcPr>
          <w:p w14:paraId="406AFC28" w14:textId="77777777" w:rsidR="004F73B1" w:rsidRPr="0061124D" w:rsidRDefault="004F73B1" w:rsidP="00B60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0D4AFB" w14:textId="2DC50AD0" w:rsidR="004F73B1" w:rsidRPr="0061124D" w:rsidRDefault="004F73B1" w:rsidP="004F73B1">
      <w:pPr>
        <w:rPr>
          <w:rFonts w:ascii="Times New Roman" w:hAnsi="Times New Roman" w:cs="Times New Roman"/>
          <w:sz w:val="20"/>
          <w:szCs w:val="20"/>
        </w:rPr>
      </w:pPr>
      <w:r w:rsidRPr="0061124D">
        <w:rPr>
          <w:rFonts w:ascii="Times New Roman" w:hAnsi="Times New Roman" w:cs="Times New Roman"/>
          <w:sz w:val="20"/>
          <w:szCs w:val="20"/>
        </w:rPr>
        <w:t xml:space="preserve">NOTE. Data are reported as No. (%) Abbreviations: NCC, </w:t>
      </w:r>
      <w:r w:rsidR="0085423C">
        <w:rPr>
          <w:rFonts w:ascii="Times New Roman" w:hAnsi="Times New Roman" w:cs="Times New Roman" w:hint="eastAsia"/>
          <w:sz w:val="20"/>
          <w:szCs w:val="20"/>
        </w:rPr>
        <w:t>our</w:t>
      </w:r>
      <w:r w:rsidR="0085423C">
        <w:rPr>
          <w:rFonts w:ascii="Times New Roman" w:hAnsi="Times New Roman" w:cs="Times New Roman"/>
          <w:sz w:val="20"/>
          <w:szCs w:val="20"/>
        </w:rPr>
        <w:t xml:space="preserve"> </w:t>
      </w:r>
      <w:r w:rsidR="0085423C">
        <w:rPr>
          <w:rFonts w:ascii="Times New Roman" w:hAnsi="Times New Roman" w:cs="Times New Roman" w:hint="eastAsia"/>
          <w:sz w:val="20"/>
          <w:szCs w:val="20"/>
        </w:rPr>
        <w:t>institute</w:t>
      </w:r>
      <w:r w:rsidRPr="0061124D">
        <w:rPr>
          <w:rFonts w:ascii="Times New Roman" w:hAnsi="Times New Roman" w:cs="Times New Roman"/>
          <w:sz w:val="20"/>
          <w:szCs w:val="20"/>
        </w:rPr>
        <w:t>; TCIA</w:t>
      </w:r>
      <w:r w:rsidRPr="0061124D">
        <w:rPr>
          <w:rFonts w:ascii="Times New Roman" w:hAnsi="Times New Roman" w:cs="Times New Roman" w:hint="eastAsia"/>
          <w:sz w:val="20"/>
          <w:szCs w:val="20"/>
        </w:rPr>
        <w:t>,</w:t>
      </w:r>
      <w:r w:rsidRPr="0061124D">
        <w:rPr>
          <w:sz w:val="20"/>
          <w:szCs w:val="20"/>
        </w:rPr>
        <w:t xml:space="preserve"> </w:t>
      </w:r>
      <w:r w:rsidRPr="0061124D">
        <w:rPr>
          <w:rFonts w:ascii="Times New Roman" w:hAnsi="Times New Roman" w:cs="Times New Roman"/>
          <w:sz w:val="20"/>
          <w:szCs w:val="20"/>
        </w:rPr>
        <w:t>The Cancer Imaging Archive</w:t>
      </w:r>
      <w:r w:rsidRPr="0061124D">
        <w:rPr>
          <w:rFonts w:ascii="Times New Roman" w:hAnsi="Times New Roman" w:cs="Times New Roman" w:hint="eastAsia"/>
          <w:sz w:val="20"/>
          <w:szCs w:val="20"/>
        </w:rPr>
        <w:t>.</w:t>
      </w:r>
    </w:p>
    <w:p w14:paraId="5C02373B" w14:textId="77777777" w:rsidR="004F73B1" w:rsidRPr="0061124D" w:rsidRDefault="004F73B1" w:rsidP="004F73B1">
      <w:pPr>
        <w:rPr>
          <w:rFonts w:ascii="Times New Roman" w:hAnsi="Times New Roman" w:cs="Times New Roman"/>
          <w:sz w:val="20"/>
          <w:szCs w:val="20"/>
        </w:rPr>
      </w:pPr>
      <w:r w:rsidRPr="0061124D">
        <w:rPr>
          <w:rFonts w:ascii="Times New Roman" w:hAnsi="Times New Roman" w:cs="Times New Roman"/>
          <w:sz w:val="20"/>
          <w:szCs w:val="20"/>
        </w:rPr>
        <w:t xml:space="preserve">a. Including epithelioid sarcoma, myxofibrosarcoma, </w:t>
      </w:r>
      <w:proofErr w:type="spellStart"/>
      <w:r w:rsidRPr="0061124D">
        <w:rPr>
          <w:rFonts w:ascii="Times New Roman" w:hAnsi="Times New Roman" w:cs="Times New Roman"/>
          <w:sz w:val="20"/>
          <w:szCs w:val="20"/>
        </w:rPr>
        <w:t>extraskeletal</w:t>
      </w:r>
      <w:proofErr w:type="spellEnd"/>
      <w:r w:rsidRPr="0061124D">
        <w:rPr>
          <w:rFonts w:ascii="Times New Roman" w:hAnsi="Times New Roman" w:cs="Times New Roman"/>
          <w:sz w:val="20"/>
          <w:szCs w:val="20"/>
        </w:rPr>
        <w:t xml:space="preserve"> high grade osteogenic sarcoma</w:t>
      </w:r>
      <w:r w:rsidRPr="0061124D">
        <w:rPr>
          <w:rFonts w:ascii="Times New Roman" w:hAnsi="Times New Roman" w:cs="Times New Roman" w:hint="eastAsia"/>
          <w:sz w:val="20"/>
          <w:szCs w:val="20"/>
        </w:rPr>
        <w:t>,</w:t>
      </w:r>
      <w:r w:rsidRPr="0061124D">
        <w:rPr>
          <w:rFonts w:ascii="Times New Roman" w:hAnsi="Times New Roman" w:cs="Times New Roman"/>
          <w:sz w:val="20"/>
          <w:szCs w:val="20"/>
        </w:rPr>
        <w:t xml:space="preserve"> etc.</w:t>
      </w:r>
    </w:p>
    <w:p w14:paraId="27C623C5" w14:textId="7756FEA6" w:rsidR="002A2CB0" w:rsidRPr="0061124D" w:rsidRDefault="002A2CB0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F742E73" w14:textId="0726CD45" w:rsidR="002A2CB0" w:rsidRPr="0061124D" w:rsidRDefault="002A2CB0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69D7B39" w14:textId="128D2B87" w:rsidR="002A2CB0" w:rsidRPr="0061124D" w:rsidRDefault="002A2CB0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CB8A39" w14:textId="37827EAE" w:rsidR="002A2CB0" w:rsidRPr="0061124D" w:rsidRDefault="002A2CB0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42A81D" w14:textId="404C1FF3" w:rsidR="002A2CB0" w:rsidRPr="0061124D" w:rsidRDefault="002A2CB0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372956E" w14:textId="1DDB62DF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46CCA8D" w14:textId="5CA325EA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F25FAA" w14:textId="624CFEE8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DBF7C0" w14:textId="77777777" w:rsidR="004F73B1" w:rsidRPr="0061124D" w:rsidRDefault="004F73B1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58361A" w14:textId="43203DD1" w:rsidR="00262629" w:rsidRPr="0061124D" w:rsidRDefault="00262629" w:rsidP="00607E9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4488C0" w14:textId="1421A71A" w:rsidR="00FA2CF6" w:rsidRPr="0061124D" w:rsidRDefault="00FA2CF6" w:rsidP="0061124D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611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Table 3. Summary of </w:t>
      </w:r>
      <w:r w:rsidR="0061124D" w:rsidRPr="00611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MRI-</w:t>
      </w:r>
      <w:r w:rsidR="0061124D" w:rsidRPr="0061124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radiomics</w:t>
      </w:r>
      <w:r w:rsidR="0061124D" w:rsidRPr="00611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Study </w:t>
      </w:r>
      <w:r w:rsidR="0061124D" w:rsidRPr="0061124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for</w:t>
      </w:r>
      <w:r w:rsidR="0061124D" w:rsidRPr="00611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61124D" w:rsidRPr="0061124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prognosis</w:t>
      </w:r>
      <w:r w:rsidR="0061124D" w:rsidRPr="00611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in soft tissue sarcoma</w:t>
      </w:r>
    </w:p>
    <w:tbl>
      <w:tblPr>
        <w:tblStyle w:val="a7"/>
        <w:tblpPr w:leftFromText="180" w:rightFromText="180" w:vertAnchor="text" w:horzAnchor="margin" w:tblpY="336"/>
        <w:tblW w:w="13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1417"/>
        <w:gridCol w:w="1276"/>
        <w:gridCol w:w="1984"/>
        <w:gridCol w:w="2410"/>
        <w:gridCol w:w="2931"/>
      </w:tblGrid>
      <w:tr w:rsidR="00FA2CF6" w:rsidRPr="0061124D" w14:paraId="09DA59DE" w14:textId="77777777" w:rsidTr="00F57C8F">
        <w:trPr>
          <w:trHeight w:val="30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BADB6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41129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316E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led interv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280EC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78710096"/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bookmarkEnd w:id="3"/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CDF6B" w14:textId="77777777" w:rsidR="00F57C8F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size </w:t>
            </w:r>
          </w:p>
          <w:p w14:paraId="5F58B1E1" w14:textId="411E9091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CDDE7" w14:textId="0EA8FD63" w:rsidR="00FA2CF6" w:rsidRPr="0061124D" w:rsidRDefault="0061124D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ases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</w:t>
            </w:r>
            <w:r w:rsidR="00FA2CF6"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tremities and trunk</w:t>
            </w:r>
          </w:p>
          <w:p w14:paraId="4AC9C69A" w14:textId="3F2FA24B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F57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4DA10" w14:textId="2338302B" w:rsidR="00FA2CF6" w:rsidRPr="0061124D" w:rsidRDefault="0061124D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ases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="00FA2CF6"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adjuvant</w:t>
            </w:r>
            <w:r w:rsidR="00F57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A2CF6"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therapy</w:t>
            </w:r>
          </w:p>
          <w:p w14:paraId="35BE62AB" w14:textId="28B9A781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F57C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BFF34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FA2CF6" w:rsidRPr="0061124D" w14:paraId="70A117EC" w14:textId="77777777" w:rsidTr="00F57C8F">
        <w:trPr>
          <w:trHeight w:val="319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8B6435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Vallières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llières&lt;/Author&gt;&lt;Year&gt;2015&lt;/Year&gt;&lt;RecNum&gt;3681&lt;/RecNum&gt;&lt;DisplayText&gt;(1)&lt;/DisplayText&gt;&lt;record&gt;&lt;rec-number&gt;3681&lt;/rec-number&gt;&lt;foreign-keys&gt;&lt;key app="EN" db-id="rvxr2stt1ts02mep5xfxf0an2t50rrtztaz5" timestamp="1627740279"&gt;3681&lt;/key&gt;&lt;/foreign-keys&gt;&lt;ref-type name="Journal Article"&gt;17&lt;/ref-type&gt;&lt;contributors&gt;&lt;authors&gt;&lt;author&gt;Vallières, M.&lt;/author&gt;&lt;author&gt;Freeman, C. R.&lt;/author&gt;&lt;author&gt;Skamene, S. R.&lt;/author&gt;&lt;author&gt;El Naqa, I.&lt;/author&gt;&lt;/authors&gt;&lt;/contributors&gt;&lt;auth-address&gt;Medical Physics Unit, McGill University, 845 Rue Sherbrooke O, Montreal QC H3A 0G4, Canada.&lt;/auth-address&gt;&lt;titles&gt;&lt;title&gt;A radiomics model from joint FDG-PET and MRI texture features for the prediction of lung metastases in soft-tissue sarcomas of the extremities&lt;/title&gt;&lt;secondary-title&gt;Phys Med Biol&lt;/secondary-title&gt;&lt;/titles&gt;&lt;periodical&gt;&lt;full-title&gt;Phys Med Biol&lt;/full-title&gt;&lt;/periodical&gt;&lt;pages&gt;5471-96&lt;/pages&gt;&lt;volume&gt;60&lt;/volume&gt;&lt;number&gt;14&lt;/number&gt;&lt;edition&gt;2015/06/30&lt;/edition&gt;&lt;keywords&gt;&lt;keyword&gt;Adolescent&lt;/keyword&gt;&lt;keyword&gt;Adult&lt;/keyword&gt;&lt;keyword&gt;Aged&lt;/keyword&gt;&lt;keyword&gt;Aged, 80 and over&lt;/keyword&gt;&lt;keyword&gt;Algorithms&lt;/keyword&gt;&lt;keyword&gt;Extremities/diagnostic imaging/pathology&lt;/keyword&gt;&lt;keyword&gt;Female&lt;/keyword&gt;&lt;keyword&gt;Fluorodeoxyglucose F18&lt;/keyword&gt;&lt;keyword&gt;Humans&lt;/keyword&gt;&lt;keyword&gt;Lung Neoplasms/*diagnostic imaging/secondary&lt;/keyword&gt;&lt;keyword&gt;Magnetic Resonance Imaging/*methods&lt;/keyword&gt;&lt;keyword&gt;Male&lt;/keyword&gt;&lt;keyword&gt;Middle Aged&lt;/keyword&gt;&lt;keyword&gt;Positron-Emission Tomography/*methods&lt;/keyword&gt;&lt;keyword&gt;Radiopharmaceuticals&lt;/keyword&gt;&lt;keyword&gt;Sarcoma/*diagnostic imaging/pathology&lt;/keyword&gt;&lt;/keywords&gt;&lt;dates&gt;&lt;year&gt;2015&lt;/year&gt;&lt;pub-dates&gt;&lt;date&gt;Jul 21&lt;/date&gt;&lt;/pub-dates&gt;&lt;/dates&gt;&lt;isbn&gt;0031-9155&lt;/isbn&gt;&lt;accession-num&gt;26119045&lt;/accession-num&gt;&lt;urls&gt;&lt;/urls&gt;&lt;electronic-resource-num&gt;10.1088/0031-9155/60/14/5471&lt;/electronic-resource-num&gt;&lt;remote-database-provider&gt;NLM&lt;/remote-database-provider&gt;&lt;language&gt;eng&lt;/language&gt;&lt;/record&gt;&lt;/Cite&gt;&lt;/EndNote&gt;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341073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0BF8B53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04-20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F50B2AA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5E2F07B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E309EE3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A4C3C36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noWrap/>
            <w:hideMark/>
          </w:tcPr>
          <w:p w14:paraId="69AEC3F9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lapse</w:t>
            </w:r>
          </w:p>
        </w:tc>
      </w:tr>
      <w:tr w:rsidR="00FA2CF6" w:rsidRPr="0061124D" w14:paraId="0127EE63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6F1FAB39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Vallières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xsacOocmVzPC9BdXRob3I+PFllYXI+MjAxNzwvWWVh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xsacOocmVzPC9BdXRob3I+PFllYXI+MjAxNzwvWWVh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2CF8988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8" w:type="dxa"/>
            <w:noWrap/>
            <w:hideMark/>
          </w:tcPr>
          <w:p w14:paraId="58003F65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04-2011</w:t>
            </w:r>
          </w:p>
        </w:tc>
        <w:tc>
          <w:tcPr>
            <w:tcW w:w="1417" w:type="dxa"/>
            <w:noWrap/>
            <w:hideMark/>
          </w:tcPr>
          <w:p w14:paraId="1C8CE30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63EF4FFF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6EDCE784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10" w:type="dxa"/>
            <w:noWrap/>
            <w:hideMark/>
          </w:tcPr>
          <w:p w14:paraId="2BAA92CA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31" w:type="dxa"/>
            <w:noWrap/>
            <w:hideMark/>
          </w:tcPr>
          <w:p w14:paraId="49CE0F26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lapse</w:t>
            </w:r>
          </w:p>
        </w:tc>
      </w:tr>
      <w:tr w:rsidR="00FA2CF6" w:rsidRPr="0061124D" w14:paraId="499B76B1" w14:textId="77777777" w:rsidTr="00F57C8F">
        <w:trPr>
          <w:trHeight w:val="288"/>
        </w:trPr>
        <w:tc>
          <w:tcPr>
            <w:tcW w:w="1418" w:type="dxa"/>
            <w:noWrap/>
            <w:hideMark/>
          </w:tcPr>
          <w:p w14:paraId="73F10DAD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Meyer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XllcjwvQXV0aG9yPjxZZWFyPjIwMTk8L1llYXI+PFJl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=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XllcjwvQXV0aG9yPjxZZWFyPjIwMTk8L1llYXI+PFJl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=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01A68B28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6D352C5C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17" w:type="dxa"/>
            <w:noWrap/>
            <w:hideMark/>
          </w:tcPr>
          <w:p w14:paraId="2BF3B36B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3F36E7C3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3866002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410" w:type="dxa"/>
            <w:noWrap/>
            <w:hideMark/>
          </w:tcPr>
          <w:p w14:paraId="3C20A99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931" w:type="dxa"/>
            <w:noWrap/>
            <w:hideMark/>
          </w:tcPr>
          <w:p w14:paraId="4C17D6E2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Long-term survival</w:t>
            </w:r>
          </w:p>
        </w:tc>
      </w:tr>
      <w:tr w:rsidR="00FA2CF6" w:rsidRPr="0061124D" w14:paraId="7DD3C042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6C252EED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Spraker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HJha2VyPC9BdXRob3I+PFllYXI+MjAxOTwvWWVhcj48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HJha2VyPC9BdXRob3I+PFllYXI+MjAxOTwvWWVhcj48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6986370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5CF8F369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00-2017</w:t>
            </w:r>
          </w:p>
        </w:tc>
        <w:tc>
          <w:tcPr>
            <w:tcW w:w="1417" w:type="dxa"/>
            <w:noWrap/>
            <w:hideMark/>
          </w:tcPr>
          <w:p w14:paraId="559ED903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49F82813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984" w:type="dxa"/>
            <w:noWrap/>
            <w:hideMark/>
          </w:tcPr>
          <w:p w14:paraId="50262E8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410" w:type="dxa"/>
            <w:noWrap/>
            <w:hideMark/>
          </w:tcPr>
          <w:p w14:paraId="63D3D1C6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931" w:type="dxa"/>
            <w:noWrap/>
            <w:hideMark/>
          </w:tcPr>
          <w:p w14:paraId="502385E0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Long-term survival</w:t>
            </w:r>
          </w:p>
        </w:tc>
      </w:tr>
      <w:tr w:rsidR="00FA2CF6" w:rsidRPr="0061124D" w14:paraId="68AE7D80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3F8394AB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Crombé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xOTwvWWVhcj48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xOTwvWWVhcj48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35EB452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1DC8CBA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1417" w:type="dxa"/>
            <w:noWrap/>
            <w:hideMark/>
          </w:tcPr>
          <w:p w14:paraId="3B38868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276" w:type="dxa"/>
            <w:noWrap/>
            <w:hideMark/>
          </w:tcPr>
          <w:p w14:paraId="028DB4E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84" w:type="dxa"/>
            <w:noWrap/>
            <w:hideMark/>
          </w:tcPr>
          <w:p w14:paraId="1160A1F6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33210C5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931" w:type="dxa"/>
            <w:noWrap/>
            <w:hideMark/>
          </w:tcPr>
          <w:p w14:paraId="72BA1B19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Therapy response</w:t>
            </w:r>
          </w:p>
        </w:tc>
      </w:tr>
      <w:tr w:rsidR="00FA2CF6" w:rsidRPr="0061124D" w14:paraId="0BC93BE8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0911753D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Crombé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xOTwvWWVhcj48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xOTwvWWVhcj48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7DCB618D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418" w:type="dxa"/>
            <w:noWrap/>
            <w:hideMark/>
          </w:tcPr>
          <w:p w14:paraId="7E6A477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07-2017</w:t>
            </w:r>
          </w:p>
        </w:tc>
        <w:tc>
          <w:tcPr>
            <w:tcW w:w="1417" w:type="dxa"/>
            <w:noWrap/>
            <w:hideMark/>
          </w:tcPr>
          <w:p w14:paraId="4E45B4EB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633A76DB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54EEA771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410" w:type="dxa"/>
            <w:noWrap/>
            <w:hideMark/>
          </w:tcPr>
          <w:p w14:paraId="629A8BDD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1" w:type="dxa"/>
            <w:noWrap/>
            <w:hideMark/>
          </w:tcPr>
          <w:p w14:paraId="5DF49A1D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Therapy response</w:t>
            </w:r>
          </w:p>
        </w:tc>
      </w:tr>
      <w:tr w:rsidR="00FA2CF6" w:rsidRPr="0061124D" w14:paraId="10A6E4D5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420BDFF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Tian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WFuPC9BdXRob3I+PFllYXI+MjAyMTwvWWVhcj48UmVj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WFuPC9BdXRob3I+PFllYXI+MjAyMTwvWWVhcj48UmVj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5C9ADDEA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3C405125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09-2018</w:t>
            </w:r>
          </w:p>
        </w:tc>
        <w:tc>
          <w:tcPr>
            <w:tcW w:w="1417" w:type="dxa"/>
            <w:noWrap/>
            <w:hideMark/>
          </w:tcPr>
          <w:p w14:paraId="0A75CAF1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63F7328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84" w:type="dxa"/>
            <w:noWrap/>
            <w:hideMark/>
          </w:tcPr>
          <w:p w14:paraId="1D59461F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410" w:type="dxa"/>
            <w:noWrap/>
            <w:hideMark/>
          </w:tcPr>
          <w:p w14:paraId="04E3E324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931" w:type="dxa"/>
            <w:noWrap/>
            <w:hideMark/>
          </w:tcPr>
          <w:p w14:paraId="358D8152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lapse</w:t>
            </w:r>
          </w:p>
        </w:tc>
      </w:tr>
      <w:tr w:rsidR="00FA2CF6" w:rsidRPr="0061124D" w14:paraId="4C15F60C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6DA58223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Crombé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yMDwvWWVhcj48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yMDwvWWVhcj48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017E72DA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6B08CBAA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06-2016</w:t>
            </w:r>
          </w:p>
        </w:tc>
        <w:tc>
          <w:tcPr>
            <w:tcW w:w="1417" w:type="dxa"/>
            <w:noWrap/>
            <w:hideMark/>
          </w:tcPr>
          <w:p w14:paraId="4B7A3AFC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2B35AF16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84" w:type="dxa"/>
            <w:noWrap/>
            <w:hideMark/>
          </w:tcPr>
          <w:p w14:paraId="458ABB2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10" w:type="dxa"/>
            <w:noWrap/>
            <w:hideMark/>
          </w:tcPr>
          <w:p w14:paraId="763AB10A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1" w:type="dxa"/>
            <w:noWrap/>
            <w:hideMark/>
          </w:tcPr>
          <w:p w14:paraId="44A6BFB9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lapse, Long-term survival</w:t>
            </w:r>
          </w:p>
        </w:tc>
      </w:tr>
      <w:tr w:rsidR="00FA2CF6" w:rsidRPr="0061124D" w14:paraId="19B28282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018CFC09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Crombé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yMDwvWWVhcj48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=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yMDwvWWVhcj48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=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18AD984C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56B869D6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08-2017</w:t>
            </w:r>
          </w:p>
        </w:tc>
        <w:tc>
          <w:tcPr>
            <w:tcW w:w="1417" w:type="dxa"/>
            <w:noWrap/>
            <w:hideMark/>
          </w:tcPr>
          <w:p w14:paraId="7BC10DF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3842CA4D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84" w:type="dxa"/>
            <w:noWrap/>
            <w:hideMark/>
          </w:tcPr>
          <w:p w14:paraId="7557BDB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42161C34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1" w:type="dxa"/>
            <w:noWrap/>
            <w:hideMark/>
          </w:tcPr>
          <w:p w14:paraId="6544C125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lapse, Long-term survival</w:t>
            </w:r>
          </w:p>
        </w:tc>
      </w:tr>
      <w:tr w:rsidR="00FA2CF6" w:rsidRPr="0061124D" w14:paraId="7A4E1741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7045757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Crombé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rombé&lt;/Author&gt;&lt;Year&gt;2020&lt;/Year&gt;&lt;RecNum&gt;3692&lt;/RecNum&gt;&lt;DisplayText&gt;(10)&lt;/DisplayText&gt;&lt;record&gt;&lt;rec-number&gt;3692&lt;/rec-number&gt;&lt;foreign-keys&gt;&lt;key app="EN" db-id="rvxr2stt1ts02mep5xfxf0an2t50rrtztaz5" timestamp="1627741083"&gt;3692&lt;/key&gt;&lt;/foreign-keys&gt;&lt;ref-type name="Journal Article"&gt;17&lt;/ref-type&gt;&lt;contributors&gt;&lt;authors&gt;&lt;author&gt;Crombé, A.&lt;/author&gt;&lt;author&gt;Fadli, D.&lt;/author&gt;&lt;author&gt;Buy, X.&lt;/author&gt;&lt;author&gt;Italiano, A.&lt;/author&gt;&lt;author&gt;Saut, O.&lt;/author&gt;&lt;author&gt;Kind, M.&lt;/author&gt;&lt;/authors&gt;&lt;/contributors&gt;&lt;auth-address&gt;Department of Radiology, Institut Bergonie, Bordeaux, France.&amp;#xD;Modelisation in Oncology (MOnc) Team, INRIA Bordeaux-Sud-Ouest, CNRS UMR 5251 &amp;amp; Université de Bordeaux, Talence, France.&amp;#xD;University of Bordeaux, Bordeaux, France.&amp;#xD;Department of Medical Oncology, Institut Bergonie, Bordeaux, France.&lt;/auth-address&gt;&lt;titles&gt;&lt;title&gt;High-Grade Soft-Tissue Sarcomas: Can Optimizing Dynamic Contrast-Enhanced MRI Postprocessing Improve Prognostic Radiomics Models?&lt;/title&gt;&lt;secondary-title&gt;J Magn Reson Imaging&lt;/secondary-title&gt;&lt;/titles&gt;&lt;periodical&gt;&lt;full-title&gt;J Magn Reson Imaging&lt;/full-title&gt;&lt;/periodical&gt;&lt;pages&gt;282-297&lt;/pages&gt;&lt;volume&gt;52&lt;/volume&gt;&lt;number&gt;1&lt;/number&gt;&lt;edition&gt;2020/01/11&lt;/edition&gt;&lt;keywords&gt;&lt;keyword&gt;Adult&lt;/keyword&gt;&lt;keyword&gt;Humans&lt;/keyword&gt;&lt;keyword&gt;*Magnetic Resonance Imaging&lt;/keyword&gt;&lt;keyword&gt;*Neoplasm Recurrence, Local&lt;/keyword&gt;&lt;keyword&gt;Prognosis&lt;/keyword&gt;&lt;keyword&gt;Retrospective Studies&lt;/keyword&gt;&lt;keyword&gt;*Sarcoma/diagnostic imaging&lt;/keyword&gt;&lt;keyword&gt;*dce-mri&lt;/keyword&gt;&lt;keyword&gt;*machine-learning&lt;/keyword&gt;&lt;keyword&gt;*radiomics&lt;/keyword&gt;&lt;keyword&gt;*response evaluation&lt;/keyword&gt;&lt;keyword&gt;*soft-tissue sarcoma&lt;/keyword&gt;&lt;keyword&gt;*survival analysis&lt;/keyword&gt;&lt;/keywords&gt;&lt;dates&gt;&lt;year&gt;2020&lt;/year&gt;&lt;pub-dates&gt;&lt;date&gt;Jul&lt;/date&gt;&lt;/pub-dates&gt;&lt;/dates&gt;&lt;isbn&gt;1053-1807&lt;/isbn&gt;&lt;accession-num&gt;31922323&lt;/accession-num&gt;&lt;urls&gt;&lt;/urls&gt;&lt;electronic-resource-num&gt;10.1002/jmri.27040&lt;/electronic-resource-num&gt;&lt;remote-database-provider&gt;NLM&lt;/remote-database-provider&gt;&lt;language&gt;eng&lt;/language&gt;&lt;/record&gt;&lt;/Cite&gt;&lt;/EndNote&gt;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10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33B73D14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17AEF79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12-2018</w:t>
            </w:r>
          </w:p>
        </w:tc>
        <w:tc>
          <w:tcPr>
            <w:tcW w:w="1417" w:type="dxa"/>
            <w:noWrap/>
            <w:hideMark/>
          </w:tcPr>
          <w:p w14:paraId="2E5E2996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6D6E3A61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84" w:type="dxa"/>
            <w:noWrap/>
            <w:hideMark/>
          </w:tcPr>
          <w:p w14:paraId="38C281B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10" w:type="dxa"/>
            <w:noWrap/>
            <w:hideMark/>
          </w:tcPr>
          <w:p w14:paraId="18F81C16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1" w:type="dxa"/>
            <w:noWrap/>
            <w:hideMark/>
          </w:tcPr>
          <w:p w14:paraId="015A251A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lapse, Long-term survival</w:t>
            </w:r>
          </w:p>
        </w:tc>
      </w:tr>
      <w:tr w:rsidR="00FA2CF6" w:rsidRPr="0061124D" w14:paraId="3C837FC4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20DF1D64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Gao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IwPC9ZZWFyPjxSZWNO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IwPC9ZZWFyPjxSZWNO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11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2A773F4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3BC23D63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17" w:type="dxa"/>
            <w:noWrap/>
            <w:hideMark/>
          </w:tcPr>
          <w:p w14:paraId="25B9CF3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1276" w:type="dxa"/>
            <w:noWrap/>
            <w:hideMark/>
          </w:tcPr>
          <w:p w14:paraId="644F390F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4E4CEA9C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10" w:type="dxa"/>
            <w:noWrap/>
            <w:hideMark/>
          </w:tcPr>
          <w:p w14:paraId="77D14DAB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31" w:type="dxa"/>
            <w:noWrap/>
            <w:hideMark/>
          </w:tcPr>
          <w:p w14:paraId="339D81A6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Therapy response</w:t>
            </w:r>
          </w:p>
        </w:tc>
      </w:tr>
      <w:tr w:rsidR="00FA2CF6" w:rsidRPr="0061124D" w14:paraId="3F92F3E0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1BC9607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Crombé</w:t>
            </w:r>
            <w:proofErr w:type="spellEnd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yMDwvWWVhcj48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yMDwvWWVhcj48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</w:fldData>
              </w:fldCha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1124D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 w:rsidRPr="006112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17867C0A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1D515810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17" w:type="dxa"/>
            <w:noWrap/>
            <w:hideMark/>
          </w:tcPr>
          <w:p w14:paraId="54AC1BC7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69B28372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84" w:type="dxa"/>
            <w:noWrap/>
            <w:hideMark/>
          </w:tcPr>
          <w:p w14:paraId="0069AAAC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10" w:type="dxa"/>
            <w:noWrap/>
            <w:hideMark/>
          </w:tcPr>
          <w:p w14:paraId="70C53E6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31" w:type="dxa"/>
            <w:noWrap/>
            <w:hideMark/>
          </w:tcPr>
          <w:p w14:paraId="59F8F9C6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lapse, Long-term survival</w:t>
            </w:r>
          </w:p>
        </w:tc>
      </w:tr>
      <w:tr w:rsidR="00FA2CF6" w:rsidRPr="0061124D" w14:paraId="5899E389" w14:textId="77777777" w:rsidTr="00F57C8F">
        <w:trPr>
          <w:trHeight w:val="303"/>
        </w:trPr>
        <w:tc>
          <w:tcPr>
            <w:tcW w:w="1418" w:type="dxa"/>
            <w:noWrap/>
            <w:hideMark/>
          </w:tcPr>
          <w:p w14:paraId="03A2B524" w14:textId="6DED46BA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Crombé</w:t>
            </w:r>
            <w:proofErr w:type="spellEnd"/>
            <w:r w:rsidR="005D49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mU8L0F1dGhvcj48WWVhcj4yMDIwPC9ZZWFyPjxS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</w:fldData>
              </w:fldChar>
            </w:r>
            <w:r w:rsidR="005D49D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D49D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mU8L0F1dGhvcj48WWVhcj4yMDIwPC9ZZWFyPjxS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</w:fldData>
              </w:fldChar>
            </w:r>
            <w:r w:rsidR="005D49D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D49D4">
              <w:rPr>
                <w:rFonts w:ascii="Times New Roman" w:hAnsi="Times New Roman" w:cs="Times New Roman"/>
                <w:sz w:val="20"/>
                <w:szCs w:val="20"/>
              </w:rPr>
            </w:r>
            <w:r w:rsidR="005D49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D49D4">
              <w:rPr>
                <w:rFonts w:ascii="Times New Roman" w:hAnsi="Times New Roman" w:cs="Times New Roman"/>
                <w:sz w:val="20"/>
                <w:szCs w:val="20"/>
              </w:rPr>
            </w:r>
            <w:r w:rsidR="005D49D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D49D4"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 w:rsidR="005D49D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noWrap/>
            <w:hideMark/>
          </w:tcPr>
          <w:p w14:paraId="140BD49D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418" w:type="dxa"/>
            <w:noWrap/>
            <w:hideMark/>
          </w:tcPr>
          <w:p w14:paraId="24E836CC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008-2018</w:t>
            </w:r>
          </w:p>
        </w:tc>
        <w:tc>
          <w:tcPr>
            <w:tcW w:w="1417" w:type="dxa"/>
            <w:noWrap/>
            <w:hideMark/>
          </w:tcPr>
          <w:p w14:paraId="7B8AE694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1276" w:type="dxa"/>
            <w:noWrap/>
            <w:hideMark/>
          </w:tcPr>
          <w:p w14:paraId="1ABCBDFE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55D1876C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  <w:noWrap/>
            <w:hideMark/>
          </w:tcPr>
          <w:p w14:paraId="62452561" w14:textId="77777777" w:rsidR="00FA2CF6" w:rsidRPr="0061124D" w:rsidRDefault="00FA2CF6" w:rsidP="00FA2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31" w:type="dxa"/>
            <w:noWrap/>
            <w:hideMark/>
          </w:tcPr>
          <w:p w14:paraId="11B7F0B4" w14:textId="77777777" w:rsidR="00FA2CF6" w:rsidRPr="0061124D" w:rsidRDefault="00FA2CF6" w:rsidP="00F57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4D">
              <w:rPr>
                <w:rFonts w:ascii="Times New Roman" w:hAnsi="Times New Roman" w:cs="Times New Roman"/>
                <w:sz w:val="20"/>
                <w:szCs w:val="20"/>
              </w:rPr>
              <w:t>Relapse, Long-term survival</w:t>
            </w:r>
          </w:p>
        </w:tc>
      </w:tr>
    </w:tbl>
    <w:p w14:paraId="2450FF93" w14:textId="77777777" w:rsidR="0061124D" w:rsidRDefault="0061124D" w:rsidP="0061124D">
      <w:pPr>
        <w:rPr>
          <w:rFonts w:ascii="Times New Roman" w:hAnsi="Times New Roman" w:cs="Times New Roman"/>
          <w:sz w:val="20"/>
          <w:szCs w:val="20"/>
        </w:rPr>
      </w:pPr>
    </w:p>
    <w:p w14:paraId="3613FE16" w14:textId="05D6D813" w:rsidR="0061124D" w:rsidRPr="0061124D" w:rsidRDefault="0061124D" w:rsidP="0061124D">
      <w:pPr>
        <w:rPr>
          <w:rFonts w:ascii="Times New Roman" w:hAnsi="Times New Roman" w:cs="Times New Roman"/>
          <w:sz w:val="20"/>
          <w:szCs w:val="20"/>
        </w:rPr>
      </w:pPr>
      <w:r w:rsidRPr="0061124D">
        <w:rPr>
          <w:rFonts w:ascii="Times New Roman" w:hAnsi="Times New Roman" w:cs="Times New Roman"/>
          <w:sz w:val="20"/>
          <w:szCs w:val="20"/>
        </w:rPr>
        <w:t xml:space="preserve">NOTE. </w:t>
      </w:r>
      <w:r w:rsidR="00F57C8F" w:rsidRPr="0061124D">
        <w:rPr>
          <w:rFonts w:ascii="Times New Roman" w:hAnsi="Times New Roman" w:cs="Times New Roman"/>
          <w:sz w:val="20"/>
          <w:szCs w:val="20"/>
        </w:rPr>
        <w:t>Relapse</w:t>
      </w:r>
      <w:r w:rsidR="00F57C8F">
        <w:rPr>
          <w:rFonts w:ascii="Times New Roman" w:hAnsi="Times New Roman" w:cs="Times New Roman"/>
          <w:sz w:val="20"/>
          <w:szCs w:val="20"/>
        </w:rPr>
        <w:t>:</w:t>
      </w:r>
      <w:r w:rsidR="00F57C8F" w:rsidRPr="00F57C8F">
        <w:t xml:space="preserve"> </w:t>
      </w:r>
      <w:r w:rsidR="00F57C8F" w:rsidRPr="00F57C8F">
        <w:rPr>
          <w:rFonts w:ascii="Times New Roman" w:hAnsi="Times New Roman" w:cs="Times New Roman"/>
          <w:sz w:val="20"/>
          <w:szCs w:val="20"/>
        </w:rPr>
        <w:t xml:space="preserve">Includes patients with local recurrence </w:t>
      </w:r>
      <w:r w:rsidR="00026224">
        <w:rPr>
          <w:rFonts w:ascii="Times New Roman" w:hAnsi="Times New Roman" w:cs="Times New Roman" w:hint="eastAsia"/>
          <w:sz w:val="20"/>
          <w:szCs w:val="20"/>
        </w:rPr>
        <w:t>or</w:t>
      </w:r>
      <w:r w:rsidR="00F57C8F" w:rsidRPr="00F57C8F">
        <w:rPr>
          <w:rFonts w:ascii="Times New Roman" w:hAnsi="Times New Roman" w:cs="Times New Roman"/>
          <w:sz w:val="20"/>
          <w:szCs w:val="20"/>
        </w:rPr>
        <w:t xml:space="preserve"> distant metastases</w:t>
      </w:r>
      <w:r w:rsidR="00F57C8F">
        <w:rPr>
          <w:rFonts w:ascii="Times New Roman" w:hAnsi="Times New Roman" w:cs="Times New Roman" w:hint="eastAsia"/>
          <w:sz w:val="20"/>
          <w:szCs w:val="20"/>
        </w:rPr>
        <w:t>.</w:t>
      </w:r>
    </w:p>
    <w:p w14:paraId="34EA4DC9" w14:textId="405BA81F" w:rsidR="00B973CC" w:rsidRPr="0061124D" w:rsidRDefault="00B973CC" w:rsidP="00F87C8F">
      <w:pPr>
        <w:rPr>
          <w:rFonts w:ascii="Times New Roman" w:hAnsi="Times New Roman" w:cs="Times New Roman"/>
          <w:sz w:val="20"/>
          <w:szCs w:val="20"/>
        </w:rPr>
      </w:pPr>
    </w:p>
    <w:p w14:paraId="75F1F281" w14:textId="77777777" w:rsidR="00A90963" w:rsidRPr="00A90963" w:rsidRDefault="00A90963" w:rsidP="00A90963">
      <w:pPr>
        <w:pStyle w:val="EndNoteBibliography"/>
        <w:framePr w:wrap="around" w:hAnchor="page" w:x="1473" w:y="409"/>
      </w:pPr>
      <w:r>
        <w:rPr>
          <w:rFonts w:ascii="Times New Roman" w:hAnsi="Times New Roman" w:cs="Times New Roman"/>
          <w:szCs w:val="20"/>
        </w:rPr>
        <w:lastRenderedPageBreak/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r w:rsidRPr="00A90963">
        <w:t>1.</w:t>
      </w:r>
      <w:r w:rsidRPr="00A90963">
        <w:tab/>
        <w:t xml:space="preserve">Vallières M, Freeman CR, Skamene SR, El Naqa I. A radiomics model from joint FDG-PET and MRI texture features for the prediction of lung metastases in soft-tissue sarcomas of the extremities. </w:t>
      </w:r>
      <w:r w:rsidRPr="00A90963">
        <w:rPr>
          <w:i/>
        </w:rPr>
        <w:t>Phys Med Biol</w:t>
      </w:r>
      <w:r w:rsidRPr="00A90963">
        <w:t xml:space="preserve"> (2015) 60(14):5471-96. Epub 2015/06/30. doi: 10.1088/0031-9155/60/14/5471. PubMed PMID: 26119045.</w:t>
      </w:r>
    </w:p>
    <w:p w14:paraId="5DF1480E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2.</w:t>
      </w:r>
      <w:r w:rsidRPr="00A90963">
        <w:tab/>
        <w:t xml:space="preserve">Vallières M, Laberge S, Diamant A, El Naqa I. Enhancement of multimodality texture-based prediction models via optimization of PET and MR image acquisition protocols: a proof of concept. </w:t>
      </w:r>
      <w:r w:rsidRPr="00A90963">
        <w:rPr>
          <w:i/>
        </w:rPr>
        <w:t>Phys Med Biol</w:t>
      </w:r>
      <w:r w:rsidRPr="00A90963">
        <w:t xml:space="preserve"> (2017) 62(22):8536-65. Epub 2017/09/06. doi: 10.1088/1361-6560/aa8a49. PubMed PMID: 28872054.</w:t>
      </w:r>
    </w:p>
    <w:p w14:paraId="0C663168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3.</w:t>
      </w:r>
      <w:r w:rsidRPr="00A90963">
        <w:tab/>
        <w:t xml:space="preserve">Meyer HJ, Renatus K, Höhn AK, Hamerla G, Schopow N, Fakler J, et al. Texture analysis parameters derived from T1-and T2-weighted magnetic resonance images can reflect Ki67 index in soft tissue sarcoma. </w:t>
      </w:r>
      <w:r w:rsidRPr="00A90963">
        <w:rPr>
          <w:i/>
        </w:rPr>
        <w:t>Surg Oncol</w:t>
      </w:r>
      <w:r w:rsidRPr="00A90963">
        <w:t xml:space="preserve"> (2019) 30:92-7. Epub 2019/09/11. doi: 10.1016/j.suronc.2019.06.006. PubMed PMID: 31500794.</w:t>
      </w:r>
    </w:p>
    <w:p w14:paraId="478220F9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4.</w:t>
      </w:r>
      <w:r w:rsidRPr="00A90963">
        <w:tab/>
        <w:t xml:space="preserve">Spraker MB, Wootton LS, Hippe DS, Ball KC, Peeken JC, Macomber MW, et al. MRI Radiomic Features Are Independently Associated With Overall Survival in Soft Tissue Sarcoma. </w:t>
      </w:r>
      <w:r w:rsidRPr="00A90963">
        <w:rPr>
          <w:i/>
        </w:rPr>
        <w:t>Adv Radiat Oncol</w:t>
      </w:r>
      <w:r w:rsidRPr="00A90963">
        <w:t xml:space="preserve"> (2019) 4(2):413-21. Epub 2019/04/24. doi: 10.1016/j.adro.2019.02.003. PubMed PMID: 31011687; PubMed Central PMCID: PMCPMC6460235.</w:t>
      </w:r>
    </w:p>
    <w:p w14:paraId="6637C127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5.</w:t>
      </w:r>
      <w:r w:rsidRPr="00A90963">
        <w:tab/>
        <w:t xml:space="preserve">Crombé A, Saut O, Guigui J, Italiano A, Buy X, Kind M. Influence of temporal parameters of DCE-MRI on the quantification of heterogeneity in tumor vascularization. </w:t>
      </w:r>
      <w:r w:rsidRPr="00A90963">
        <w:rPr>
          <w:i/>
        </w:rPr>
        <w:t>J Magn Reson Imaging</w:t>
      </w:r>
      <w:r w:rsidRPr="00A90963">
        <w:t xml:space="preserve"> (2019) 50(6):1773-88. Epub 2019/04/14. doi: 10.1002/jmri.26753. PubMed PMID: 30980697.</w:t>
      </w:r>
    </w:p>
    <w:p w14:paraId="03F9E710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6.</w:t>
      </w:r>
      <w:r w:rsidRPr="00A90963">
        <w:tab/>
        <w:t xml:space="preserve">Crombé A, Périer C, Kind M, De Senneville BD, Le Loarer F, Italiano A, et al. T(2) -based MRI Delta-radiomics improve response prediction in soft-tissue sarcomas treated by neoadjuvant chemotherapy. </w:t>
      </w:r>
      <w:r w:rsidRPr="00A90963">
        <w:rPr>
          <w:i/>
        </w:rPr>
        <w:t>J Magn Reson Imaging</w:t>
      </w:r>
      <w:r w:rsidRPr="00A90963">
        <w:t xml:space="preserve"> (2019) 50(2):497-510. Epub 2018/12/21. doi: 10.1002/jmri.26589. PubMed PMID: 30569552.</w:t>
      </w:r>
    </w:p>
    <w:p w14:paraId="252207E3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7.</w:t>
      </w:r>
      <w:r w:rsidRPr="00A90963">
        <w:tab/>
        <w:t xml:space="preserve">Tian L, Zhang D, Bao S, Nie P, Hao D, Liu Y, et al. Radiomics-based machine-learning method for prediction of distant metastasis from soft-tissue sarcomas. </w:t>
      </w:r>
      <w:r w:rsidRPr="00A90963">
        <w:rPr>
          <w:i/>
        </w:rPr>
        <w:t>Clin Radiol</w:t>
      </w:r>
      <w:r w:rsidRPr="00A90963">
        <w:t xml:space="preserve"> (2021) 76(2):158.e19-.e25. Epub 2020/12/10. doi: 10.1016/j.crad.2020.08.038. PubMed PMID: 33293024.</w:t>
      </w:r>
    </w:p>
    <w:p w14:paraId="25955659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8.</w:t>
      </w:r>
      <w:r w:rsidRPr="00A90963">
        <w:tab/>
        <w:t xml:space="preserve">Crombé A, Kind M, Fadli D, Le Loarer F, Italiano A, Buy X, et al. Intensity harmonization techniques influence radiomics features and radiomics-based predictions in sarcoma patients. </w:t>
      </w:r>
      <w:r w:rsidRPr="00A90963">
        <w:rPr>
          <w:i/>
        </w:rPr>
        <w:t>Sci Rep</w:t>
      </w:r>
      <w:r w:rsidRPr="00A90963">
        <w:t xml:space="preserve"> (2020) 10(1):15496. Epub 2020/09/25. doi: 10.1038/s41598-020-72535-0. PubMed PMID: 32968131; PubMed Central PMCID: PMCPMC7511974.</w:t>
      </w:r>
    </w:p>
    <w:p w14:paraId="6D1E67BA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9.</w:t>
      </w:r>
      <w:r w:rsidRPr="00A90963">
        <w:tab/>
        <w:t xml:space="preserve">Crombé A, Le Loarer F, Sitbon M, Italiano A, Stoeckle E, Buy X, et al. Can radiomics improve the prediction of metastatic relapse of myxoid/round cell liposarcomas? </w:t>
      </w:r>
      <w:r w:rsidRPr="00A90963">
        <w:rPr>
          <w:i/>
        </w:rPr>
        <w:t>Eur Radiol</w:t>
      </w:r>
      <w:r w:rsidRPr="00A90963">
        <w:t xml:space="preserve"> (2020) 30(5):2413-24. Epub 2020/01/19. doi: 10.1007/s00330-019-06562-5. PubMed PMID: 31953663.</w:t>
      </w:r>
    </w:p>
    <w:p w14:paraId="427E2AC7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10.</w:t>
      </w:r>
      <w:r w:rsidRPr="00A90963">
        <w:tab/>
        <w:t xml:space="preserve">Crombé A, Fadli D, Buy X, Italiano A, Saut O, Kind M. High-Grade Soft-Tissue Sarcomas: Can Optimizing Dynamic Contrast-Enhanced MRI Postprocessing Improve Prognostic Radiomics Models? </w:t>
      </w:r>
      <w:r w:rsidRPr="00A90963">
        <w:rPr>
          <w:i/>
        </w:rPr>
        <w:t>J Magn Reson Imaging</w:t>
      </w:r>
      <w:r w:rsidRPr="00A90963">
        <w:t xml:space="preserve"> (2020) 52(1):282-97. Epub 2020/01/11. doi: 10.1002/jmri.27040. PubMed PMID: 31922323.</w:t>
      </w:r>
    </w:p>
    <w:p w14:paraId="7D3BF6D2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11.</w:t>
      </w:r>
      <w:r w:rsidRPr="00A90963">
        <w:tab/>
        <w:t xml:space="preserve">Gao Y, Kalbasi A, Hsu W, Ruan D, Fu J, Shao J, et al. Treatment effect prediction for sarcoma patients treated with preoperative radiotherapy using radiomics features from longitudinal diffusion-weighted MRIs. </w:t>
      </w:r>
      <w:r w:rsidRPr="00A90963">
        <w:rPr>
          <w:i/>
        </w:rPr>
        <w:t>Phys Med Biol</w:t>
      </w:r>
      <w:r w:rsidRPr="00A90963">
        <w:t xml:space="preserve"> (2020) 65(17):175006. Epub 2020/06/20. doi: 10.1088/1361-6560/ab9e58. PubMed PMID: 32554891.</w:t>
      </w:r>
    </w:p>
    <w:p w14:paraId="0078D107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12.</w:t>
      </w:r>
      <w:r w:rsidRPr="00A90963">
        <w:tab/>
        <w:t xml:space="preserve">Crombé A, Kind M, Ray-Coquard I, Isambert N, Chevreau C, André T, et al. Progressive Desmoid Tumor: Radiomics Compared With Conventional Response Criteria for Predicting Progression During Systemic Therapy-A Multicenter Study by the French Sarcoma Group. </w:t>
      </w:r>
      <w:r w:rsidRPr="00A90963">
        <w:rPr>
          <w:i/>
        </w:rPr>
        <w:t>AJR Am J Roentgenol</w:t>
      </w:r>
      <w:r w:rsidRPr="00A90963">
        <w:t xml:space="preserve"> (2020) 215(6):1539-48. Epub 2020/09/30. doi: 10.2214/ajr.19.22635. PubMed PMID: 32991215.</w:t>
      </w:r>
    </w:p>
    <w:p w14:paraId="35F79B09" w14:textId="77777777" w:rsidR="00A90963" w:rsidRPr="00A90963" w:rsidRDefault="00A90963" w:rsidP="00A90963">
      <w:pPr>
        <w:pStyle w:val="EndNoteBibliography"/>
        <w:framePr w:wrap="around" w:hAnchor="page" w:x="1473" w:y="409"/>
      </w:pPr>
      <w:r w:rsidRPr="00A90963">
        <w:t>13.</w:t>
      </w:r>
      <w:r w:rsidRPr="00A90963">
        <w:tab/>
        <w:t xml:space="preserve">Crombe A, Sitbon M, Stoeckle E, Italiano A, Buy X, Le Loarer F, et al. Magnetic resonance imaging assessment of chemotherapy-related adipocytic maturation in myxoid/round cell liposarcomas: specificity and prognostic value. </w:t>
      </w:r>
      <w:r w:rsidRPr="00A90963">
        <w:rPr>
          <w:i/>
        </w:rPr>
        <w:t>Br J Radiol</w:t>
      </w:r>
      <w:r w:rsidRPr="00A90963">
        <w:t xml:space="preserve"> (2020) 93(1110):20190794. Epub 2020/02/28. doi: 10.1259/bjr.20190794. PubMed PMID: 32105502.</w:t>
      </w:r>
    </w:p>
    <w:p w14:paraId="0E7A8E2A" w14:textId="3CB32A4E" w:rsidR="001C7315" w:rsidRPr="00A90963" w:rsidRDefault="00A90963" w:rsidP="0026262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  <w:r w:rsidR="00EF4834" w:rsidRPr="0061124D">
        <w:rPr>
          <w:rFonts w:ascii="Times New Roman" w:hAnsi="Times New Roman" w:cs="Times New Roman"/>
          <w:b/>
          <w:bCs/>
          <w:sz w:val="20"/>
          <w:szCs w:val="20"/>
        </w:rPr>
        <w:t>References:</w:t>
      </w:r>
    </w:p>
    <w:sectPr w:rsidR="001C7315" w:rsidRPr="00A90963" w:rsidSect="00607E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1578B" w14:textId="77777777" w:rsidR="006549C0" w:rsidRDefault="006549C0" w:rsidP="00607E9D">
      <w:r>
        <w:separator/>
      </w:r>
    </w:p>
  </w:endnote>
  <w:endnote w:type="continuationSeparator" w:id="0">
    <w:p w14:paraId="6CE72827" w14:textId="77777777" w:rsidR="006549C0" w:rsidRDefault="006549C0" w:rsidP="00607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gpcwtAdvTT3713a231+03">
    <w:altName w:val="Cambria"/>
    <w:panose1 w:val="00000000000000000000"/>
    <w:charset w:val="00"/>
    <w:family w:val="roman"/>
    <w:notTrueType/>
    <w:pitch w:val="default"/>
  </w:font>
  <w:font w:name="QqtfjnAdvTT50a2f13e.I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DE50BE" w14:textId="77777777" w:rsidR="006549C0" w:rsidRDefault="006549C0" w:rsidP="00607E9D">
      <w:r>
        <w:separator/>
      </w:r>
    </w:p>
  </w:footnote>
  <w:footnote w:type="continuationSeparator" w:id="0">
    <w:p w14:paraId="5FA0C4FC" w14:textId="77777777" w:rsidR="006549C0" w:rsidRDefault="006549C0" w:rsidP="00607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xr2stt1ts02mep5xfxf0an2t50rrtztaz5&quot;&gt;金晶老师课题组文献1902 Copy-Converted&lt;record-ids&gt;&lt;item&gt;3681&lt;/item&gt;&lt;item&gt;3682&lt;/item&gt;&lt;item&gt;3683&lt;/item&gt;&lt;item&gt;3684&lt;/item&gt;&lt;item&gt;3685&lt;/item&gt;&lt;item&gt;3686&lt;/item&gt;&lt;item&gt;3687&lt;/item&gt;&lt;item&gt;3688&lt;/item&gt;&lt;item&gt;3689&lt;/item&gt;&lt;item&gt;3691&lt;/item&gt;&lt;item&gt;3692&lt;/item&gt;&lt;item&gt;3693&lt;/item&gt;&lt;item&gt;3705&lt;/item&gt;&lt;/record-ids&gt;&lt;/item&gt;&lt;/Libraries&gt;"/>
  </w:docVars>
  <w:rsids>
    <w:rsidRoot w:val="00EF086D"/>
    <w:rsid w:val="00011C84"/>
    <w:rsid w:val="00026166"/>
    <w:rsid w:val="00026224"/>
    <w:rsid w:val="00045822"/>
    <w:rsid w:val="00075E18"/>
    <w:rsid w:val="00097A7E"/>
    <w:rsid w:val="00116372"/>
    <w:rsid w:val="001273EA"/>
    <w:rsid w:val="00175807"/>
    <w:rsid w:val="001B6CC7"/>
    <w:rsid w:val="001C7315"/>
    <w:rsid w:val="0020403C"/>
    <w:rsid w:val="00226CE8"/>
    <w:rsid w:val="0025370B"/>
    <w:rsid w:val="00262629"/>
    <w:rsid w:val="002A2CB0"/>
    <w:rsid w:val="002B624E"/>
    <w:rsid w:val="002F11E8"/>
    <w:rsid w:val="00334402"/>
    <w:rsid w:val="00347E53"/>
    <w:rsid w:val="00350F03"/>
    <w:rsid w:val="00354A35"/>
    <w:rsid w:val="003703DF"/>
    <w:rsid w:val="003B6885"/>
    <w:rsid w:val="0041716B"/>
    <w:rsid w:val="00422BFA"/>
    <w:rsid w:val="004350EC"/>
    <w:rsid w:val="00447C1F"/>
    <w:rsid w:val="00462E2F"/>
    <w:rsid w:val="00475FF7"/>
    <w:rsid w:val="004F73B1"/>
    <w:rsid w:val="00526A8C"/>
    <w:rsid w:val="00542FC9"/>
    <w:rsid w:val="00564D65"/>
    <w:rsid w:val="005914AF"/>
    <w:rsid w:val="005D49D4"/>
    <w:rsid w:val="00600EBD"/>
    <w:rsid w:val="00607E9D"/>
    <w:rsid w:val="0061124D"/>
    <w:rsid w:val="006228F3"/>
    <w:rsid w:val="006352F5"/>
    <w:rsid w:val="006549C0"/>
    <w:rsid w:val="006B3F82"/>
    <w:rsid w:val="006C7CEC"/>
    <w:rsid w:val="006E0CF4"/>
    <w:rsid w:val="0070079A"/>
    <w:rsid w:val="00743620"/>
    <w:rsid w:val="00777ED1"/>
    <w:rsid w:val="007C2DAB"/>
    <w:rsid w:val="0085423C"/>
    <w:rsid w:val="008A379A"/>
    <w:rsid w:val="008E3539"/>
    <w:rsid w:val="009114E1"/>
    <w:rsid w:val="00917BA8"/>
    <w:rsid w:val="00973781"/>
    <w:rsid w:val="00A14471"/>
    <w:rsid w:val="00A54B38"/>
    <w:rsid w:val="00A575E8"/>
    <w:rsid w:val="00A73188"/>
    <w:rsid w:val="00A90963"/>
    <w:rsid w:val="00AF132C"/>
    <w:rsid w:val="00AF2301"/>
    <w:rsid w:val="00B33186"/>
    <w:rsid w:val="00B60816"/>
    <w:rsid w:val="00B63D6B"/>
    <w:rsid w:val="00B74BF3"/>
    <w:rsid w:val="00B973CC"/>
    <w:rsid w:val="00BA1190"/>
    <w:rsid w:val="00BC7070"/>
    <w:rsid w:val="00BD61BE"/>
    <w:rsid w:val="00BF3931"/>
    <w:rsid w:val="00C23211"/>
    <w:rsid w:val="00C30C80"/>
    <w:rsid w:val="00C6683E"/>
    <w:rsid w:val="00CD1EFC"/>
    <w:rsid w:val="00D202F3"/>
    <w:rsid w:val="00D263A2"/>
    <w:rsid w:val="00D7343D"/>
    <w:rsid w:val="00DC02CA"/>
    <w:rsid w:val="00E0250D"/>
    <w:rsid w:val="00E3354D"/>
    <w:rsid w:val="00E629B9"/>
    <w:rsid w:val="00EF086D"/>
    <w:rsid w:val="00EF4834"/>
    <w:rsid w:val="00F537FA"/>
    <w:rsid w:val="00F57C8F"/>
    <w:rsid w:val="00F87C8F"/>
    <w:rsid w:val="00FA2CF6"/>
    <w:rsid w:val="00FD3EE6"/>
    <w:rsid w:val="00FE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76668"/>
  <w15:chartTrackingRefBased/>
  <w15:docId w15:val="{71E002D9-5E70-473B-98E6-0045A80E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E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E9D"/>
    <w:rPr>
      <w:sz w:val="18"/>
      <w:szCs w:val="18"/>
    </w:rPr>
  </w:style>
  <w:style w:type="table" w:styleId="a7">
    <w:name w:val="Table Grid"/>
    <w:basedOn w:val="a1"/>
    <w:uiPriority w:val="39"/>
    <w:rsid w:val="00D20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BD61BE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B3F8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B3F82"/>
    <w:rPr>
      <w:sz w:val="18"/>
      <w:szCs w:val="18"/>
    </w:rPr>
  </w:style>
  <w:style w:type="character" w:customStyle="1" w:styleId="fontstyle21">
    <w:name w:val="fontstyle21"/>
    <w:basedOn w:val="a0"/>
    <w:qFormat/>
    <w:rsid w:val="0041716B"/>
    <w:rPr>
      <w:rFonts w:ascii="CgpcwtAdvTT3713a231+03" w:hAnsi="CgpcwtAdvTT3713a231+03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a0"/>
    <w:qFormat/>
    <w:rsid w:val="00A575E8"/>
    <w:rPr>
      <w:rFonts w:ascii="CgpcwtAdvTT3713a231+03" w:hAnsi="CgpcwtAdvTT3713a231+03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41">
    <w:name w:val="fontstyle41"/>
    <w:basedOn w:val="a0"/>
    <w:rsid w:val="00A575E8"/>
    <w:rPr>
      <w:rFonts w:ascii="QqtfjnAdvTT50a2f13e.I" w:hAnsi="QqtfjnAdvTT50a2f13e.I" w:hint="default"/>
      <w:b w:val="0"/>
      <w:bCs w:val="0"/>
      <w:i w:val="0"/>
      <w:iCs w:val="0"/>
      <w:color w:val="131413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60816"/>
    <w:pPr>
      <w:framePr w:hSpace="180" w:wrap="around" w:vAnchor="text" w:hAnchor="margin" w:xAlign="center" w:y="571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08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0816"/>
    <w:pPr>
      <w:framePr w:hSpace="180" w:wrap="around" w:vAnchor="text" w:hAnchor="margin" w:xAlign="center" w:y="571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081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35FC0-C184-4327-9072-F75D0A836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8</Pages>
  <Words>2283</Words>
  <Characters>13019</Characters>
  <Application>Microsoft Office Word</Application>
  <DocSecurity>0</DocSecurity>
  <Lines>108</Lines>
  <Paragraphs>30</Paragraphs>
  <ScaleCrop>false</ScaleCrop>
  <Company/>
  <LinksUpToDate>false</LinksUpToDate>
  <CharactersWithSpaces>1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yflkcsl@163.com</dc:creator>
  <cp:keywords/>
  <dc:description/>
  <cp:lastModifiedBy>ykyflkcsl@163.com</cp:lastModifiedBy>
  <cp:revision>63</cp:revision>
  <dcterms:created xsi:type="dcterms:W3CDTF">2020-10-04T13:21:00Z</dcterms:created>
  <dcterms:modified xsi:type="dcterms:W3CDTF">2021-08-30T08:46:00Z</dcterms:modified>
</cp:coreProperties>
</file>